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35D56D" w14:textId="77777777" w:rsidR="00666960" w:rsidRDefault="00666960" w:rsidP="00666960">
      <w:pPr>
        <w:shd w:val="clear" w:color="auto" w:fill="FDFDFD"/>
        <w:spacing w:beforeLines="100" w:before="240" w:afterLines="100" w:after="240"/>
        <w:jc w:val="center"/>
        <w:rPr>
          <w:rFonts w:eastAsia="宋体"/>
          <w:b/>
          <w:bCs/>
          <w:sz w:val="28"/>
          <w:szCs w:val="28"/>
        </w:rPr>
      </w:pPr>
      <w:r>
        <w:rPr>
          <w:rFonts w:eastAsia="宋体" w:hint="eastAsia"/>
          <w:b/>
          <w:bCs/>
          <w:sz w:val="28"/>
          <w:szCs w:val="28"/>
        </w:rPr>
        <w:t>S</w:t>
      </w:r>
      <w:r>
        <w:rPr>
          <w:rFonts w:eastAsia="宋体" w:hint="eastAsia"/>
          <w:b/>
          <w:bCs/>
          <w:sz w:val="28"/>
          <w:szCs w:val="28"/>
          <w:lang w:eastAsia="zh-CN"/>
        </w:rPr>
        <w:t>upp</w:t>
      </w:r>
      <w:r>
        <w:rPr>
          <w:rFonts w:eastAsia="宋体"/>
          <w:b/>
          <w:bCs/>
          <w:sz w:val="28"/>
          <w:szCs w:val="28"/>
        </w:rPr>
        <w:t>lementary Materials for</w:t>
      </w:r>
    </w:p>
    <w:p w14:paraId="1549ADA9" w14:textId="77777777" w:rsidR="00666960" w:rsidRPr="00436DEC" w:rsidRDefault="00666960" w:rsidP="00666960">
      <w:pPr>
        <w:shd w:val="clear" w:color="auto" w:fill="FDFDFD"/>
        <w:spacing w:line="360" w:lineRule="auto"/>
        <w:rPr>
          <w:rFonts w:eastAsia="宋体"/>
          <w:b/>
          <w:bCs/>
          <w:szCs w:val="24"/>
        </w:rPr>
      </w:pPr>
      <w:r w:rsidRPr="00436DEC">
        <w:rPr>
          <w:rFonts w:eastAsia="宋体"/>
          <w:b/>
          <w:bCs/>
          <w:szCs w:val="24"/>
        </w:rPr>
        <w:t>The interaction of DOC and fungal network governs the SOC mineralization in paddy soil under co-incorporation of green manure and biochar</w:t>
      </w:r>
    </w:p>
    <w:p w14:paraId="4697F7FF" w14:textId="77777777" w:rsidR="00666960" w:rsidRDefault="00666960" w:rsidP="00666960">
      <w:pPr>
        <w:shd w:val="clear" w:color="auto" w:fill="FDFDFD"/>
        <w:spacing w:line="360" w:lineRule="auto"/>
        <w:rPr>
          <w:rFonts w:eastAsia="宋体"/>
          <w:szCs w:val="21"/>
        </w:rPr>
      </w:pPr>
      <w:r w:rsidRPr="006604CD">
        <w:rPr>
          <w:rFonts w:eastAsia="宋体" w:hint="eastAsia"/>
          <w:szCs w:val="21"/>
        </w:rPr>
        <w:t>K</w:t>
      </w:r>
      <w:r w:rsidRPr="006604CD">
        <w:rPr>
          <w:rFonts w:eastAsia="宋体"/>
          <w:szCs w:val="21"/>
        </w:rPr>
        <w:t>un C</w:t>
      </w:r>
      <w:r>
        <w:rPr>
          <w:rFonts w:eastAsia="宋体"/>
          <w:szCs w:val="21"/>
        </w:rPr>
        <w:t xml:space="preserve">heng </w:t>
      </w:r>
      <w:r w:rsidRPr="006604CD">
        <w:rPr>
          <w:rFonts w:eastAsia="宋体"/>
          <w:szCs w:val="21"/>
          <w:vertAlign w:val="superscript"/>
        </w:rPr>
        <w:t>1,2</w:t>
      </w:r>
      <w:r w:rsidRPr="006604CD">
        <w:rPr>
          <w:rFonts w:eastAsia="宋体"/>
          <w:szCs w:val="21"/>
        </w:rPr>
        <w:t xml:space="preserve">, </w:t>
      </w:r>
      <w:proofErr w:type="spellStart"/>
      <w:r w:rsidRPr="006604CD">
        <w:rPr>
          <w:rFonts w:eastAsia="宋体"/>
          <w:szCs w:val="21"/>
        </w:rPr>
        <w:t>Xiaoyue</w:t>
      </w:r>
      <w:proofErr w:type="spellEnd"/>
      <w:r w:rsidRPr="009E593B">
        <w:rPr>
          <w:rFonts w:eastAsia="宋体"/>
          <w:szCs w:val="21"/>
        </w:rPr>
        <w:t xml:space="preserve"> </w:t>
      </w:r>
      <w:r w:rsidRPr="006604CD">
        <w:rPr>
          <w:rFonts w:eastAsia="宋体"/>
          <w:szCs w:val="21"/>
        </w:rPr>
        <w:t>W</w:t>
      </w:r>
      <w:r>
        <w:rPr>
          <w:rFonts w:eastAsia="宋体"/>
          <w:szCs w:val="21"/>
        </w:rPr>
        <w:t>ang</w:t>
      </w:r>
      <w:r w:rsidRPr="006604CD">
        <w:rPr>
          <w:rFonts w:eastAsia="宋体"/>
          <w:szCs w:val="21"/>
          <w:vertAlign w:val="superscript"/>
        </w:rPr>
        <w:t xml:space="preserve"> 2</w:t>
      </w:r>
      <w:r>
        <w:rPr>
          <w:rFonts w:eastAsia="宋体"/>
          <w:szCs w:val="21"/>
          <w:vertAlign w:val="superscript"/>
        </w:rPr>
        <w:t>, *</w:t>
      </w:r>
      <w:r w:rsidRPr="006604CD">
        <w:rPr>
          <w:rFonts w:eastAsia="宋体"/>
          <w:szCs w:val="21"/>
        </w:rPr>
        <w:t xml:space="preserve">, </w:t>
      </w:r>
      <w:proofErr w:type="spellStart"/>
      <w:r w:rsidRPr="006604CD">
        <w:rPr>
          <w:rFonts w:eastAsia="宋体"/>
          <w:szCs w:val="21"/>
        </w:rPr>
        <w:t>Libo</w:t>
      </w:r>
      <w:proofErr w:type="spellEnd"/>
      <w:r w:rsidRPr="009E593B">
        <w:rPr>
          <w:rFonts w:eastAsia="宋体"/>
          <w:szCs w:val="21"/>
        </w:rPr>
        <w:t xml:space="preserve"> </w:t>
      </w:r>
      <w:r w:rsidRPr="006604CD">
        <w:rPr>
          <w:rFonts w:eastAsia="宋体"/>
          <w:szCs w:val="21"/>
        </w:rPr>
        <w:t>F</w:t>
      </w:r>
      <w:r>
        <w:rPr>
          <w:rFonts w:eastAsia="宋体"/>
          <w:szCs w:val="21"/>
        </w:rPr>
        <w:t>u</w:t>
      </w:r>
      <w:r w:rsidRPr="006604CD">
        <w:rPr>
          <w:rFonts w:eastAsia="宋体"/>
          <w:szCs w:val="21"/>
          <w:vertAlign w:val="superscript"/>
        </w:rPr>
        <w:t xml:space="preserve"> 3</w:t>
      </w:r>
      <w:r w:rsidRPr="006604CD">
        <w:rPr>
          <w:rFonts w:eastAsia="宋体"/>
          <w:szCs w:val="21"/>
        </w:rPr>
        <w:t>, Wei</w:t>
      </w:r>
      <w:r w:rsidRPr="009E593B">
        <w:rPr>
          <w:rFonts w:eastAsia="宋体"/>
          <w:szCs w:val="21"/>
        </w:rPr>
        <w:t xml:space="preserve"> </w:t>
      </w:r>
      <w:r w:rsidRPr="006604CD">
        <w:rPr>
          <w:rFonts w:eastAsia="宋体"/>
          <w:szCs w:val="21"/>
        </w:rPr>
        <w:t>W</w:t>
      </w:r>
      <w:r>
        <w:rPr>
          <w:rFonts w:eastAsia="宋体"/>
          <w:szCs w:val="21"/>
        </w:rPr>
        <w:t>ang</w:t>
      </w:r>
      <w:r w:rsidRPr="006604CD">
        <w:rPr>
          <w:rFonts w:eastAsia="宋体"/>
          <w:szCs w:val="21"/>
          <w:vertAlign w:val="superscript"/>
        </w:rPr>
        <w:t xml:space="preserve"> 3</w:t>
      </w:r>
      <w:r w:rsidRPr="006604CD">
        <w:rPr>
          <w:rFonts w:eastAsia="宋体"/>
          <w:szCs w:val="21"/>
        </w:rPr>
        <w:t>, Ming</w:t>
      </w:r>
      <w:r w:rsidRPr="009E593B">
        <w:rPr>
          <w:rFonts w:eastAsia="宋体"/>
          <w:szCs w:val="21"/>
        </w:rPr>
        <w:t xml:space="preserve"> </w:t>
      </w:r>
      <w:r w:rsidRPr="006604CD">
        <w:rPr>
          <w:rFonts w:eastAsia="宋体"/>
          <w:szCs w:val="21"/>
        </w:rPr>
        <w:t>L</w:t>
      </w:r>
      <w:r>
        <w:rPr>
          <w:rFonts w:eastAsia="宋体"/>
          <w:szCs w:val="21"/>
        </w:rPr>
        <w:t>iu</w:t>
      </w:r>
      <w:r w:rsidRPr="006604CD">
        <w:rPr>
          <w:rFonts w:eastAsia="宋体"/>
          <w:szCs w:val="21"/>
          <w:vertAlign w:val="superscript"/>
        </w:rPr>
        <w:t xml:space="preserve"> 2</w:t>
      </w:r>
      <w:r w:rsidRPr="006604CD">
        <w:rPr>
          <w:rFonts w:eastAsia="宋体"/>
          <w:szCs w:val="21"/>
        </w:rPr>
        <w:t>, Bo</w:t>
      </w:r>
      <w:r w:rsidRPr="009E593B">
        <w:rPr>
          <w:rFonts w:eastAsia="宋体"/>
          <w:szCs w:val="21"/>
        </w:rPr>
        <w:t xml:space="preserve"> </w:t>
      </w:r>
      <w:r w:rsidRPr="006604CD">
        <w:rPr>
          <w:rFonts w:eastAsia="宋体"/>
          <w:szCs w:val="21"/>
        </w:rPr>
        <w:t>S</w:t>
      </w:r>
      <w:r>
        <w:rPr>
          <w:rFonts w:eastAsia="宋体"/>
          <w:szCs w:val="21"/>
        </w:rPr>
        <w:t>un</w:t>
      </w:r>
      <w:r w:rsidRPr="006604CD">
        <w:rPr>
          <w:rFonts w:eastAsia="宋体"/>
          <w:szCs w:val="21"/>
          <w:vertAlign w:val="superscript"/>
        </w:rPr>
        <w:t xml:space="preserve"> 2</w:t>
      </w:r>
      <w:r>
        <w:rPr>
          <w:rFonts w:eastAsia="宋体"/>
          <w:szCs w:val="21"/>
          <w:vertAlign w:val="superscript"/>
        </w:rPr>
        <w:t>, *</w:t>
      </w:r>
    </w:p>
    <w:p w14:paraId="4F11D60A" w14:textId="77777777" w:rsidR="00666960" w:rsidRDefault="00666960" w:rsidP="00666960">
      <w:pPr>
        <w:shd w:val="clear" w:color="auto" w:fill="FDFDFD"/>
        <w:rPr>
          <w:rFonts w:eastAsia="宋体"/>
          <w:b/>
          <w:bCs/>
          <w:sz w:val="28"/>
          <w:szCs w:val="28"/>
        </w:rPr>
      </w:pPr>
    </w:p>
    <w:p w14:paraId="7A4D26C1" w14:textId="77777777" w:rsidR="00666960" w:rsidRDefault="00666960" w:rsidP="00666960">
      <w:pPr>
        <w:shd w:val="clear" w:color="auto" w:fill="FDFDFD"/>
        <w:rPr>
          <w:rFonts w:eastAsia="宋体"/>
          <w:b/>
          <w:bCs/>
          <w:sz w:val="28"/>
          <w:szCs w:val="28"/>
        </w:rPr>
      </w:pPr>
    </w:p>
    <w:p w14:paraId="7CD4B43E" w14:textId="77777777" w:rsidR="00666960" w:rsidRDefault="00666960" w:rsidP="00666960">
      <w:pPr>
        <w:shd w:val="clear" w:color="auto" w:fill="FDFDFD"/>
        <w:rPr>
          <w:rFonts w:eastAsia="宋体" w:hint="eastAsia"/>
          <w:b/>
          <w:bCs/>
          <w:sz w:val="28"/>
          <w:szCs w:val="28"/>
        </w:rPr>
      </w:pPr>
    </w:p>
    <w:p w14:paraId="0713B1BA" w14:textId="77777777" w:rsidR="00666960" w:rsidRPr="00436DEC" w:rsidRDefault="00666960" w:rsidP="00666960">
      <w:pPr>
        <w:shd w:val="clear" w:color="auto" w:fill="FDFDFD"/>
        <w:spacing w:line="360" w:lineRule="auto"/>
        <w:rPr>
          <w:rFonts w:eastAsia="宋体"/>
          <w:b/>
          <w:bCs/>
          <w:szCs w:val="21"/>
        </w:rPr>
      </w:pPr>
      <w:r w:rsidRPr="00436DEC">
        <w:rPr>
          <w:rFonts w:eastAsia="宋体"/>
          <w:b/>
          <w:bCs/>
          <w:szCs w:val="21"/>
        </w:rPr>
        <w:t xml:space="preserve">*Corresponding authors: </w:t>
      </w:r>
    </w:p>
    <w:p w14:paraId="1995E226" w14:textId="77777777" w:rsidR="00666960" w:rsidRPr="00454F14" w:rsidRDefault="00666960" w:rsidP="00666960">
      <w:pPr>
        <w:shd w:val="clear" w:color="auto" w:fill="FDFDFD"/>
        <w:spacing w:line="360" w:lineRule="auto"/>
        <w:rPr>
          <w:rFonts w:eastAsia="宋体"/>
          <w:szCs w:val="21"/>
        </w:rPr>
      </w:pPr>
      <w:proofErr w:type="spellStart"/>
      <w:r w:rsidRPr="00454F14">
        <w:rPr>
          <w:rFonts w:eastAsia="宋体"/>
          <w:szCs w:val="21"/>
        </w:rPr>
        <w:t>Xiaoyue</w:t>
      </w:r>
      <w:proofErr w:type="spellEnd"/>
      <w:r w:rsidRPr="00454F14">
        <w:rPr>
          <w:rFonts w:eastAsia="宋体"/>
          <w:szCs w:val="21"/>
        </w:rPr>
        <w:t xml:space="preserve"> W</w:t>
      </w:r>
      <w:r>
        <w:rPr>
          <w:rFonts w:eastAsia="宋体"/>
          <w:szCs w:val="21"/>
        </w:rPr>
        <w:t>ang</w:t>
      </w:r>
      <w:r w:rsidRPr="00454F14">
        <w:rPr>
          <w:rFonts w:eastAsia="宋体"/>
          <w:szCs w:val="21"/>
        </w:rPr>
        <w:t xml:space="preserve">, Tel: +86 86881245, E-mail address: wangxy@issas.ac.cn (X. Wang); </w:t>
      </w:r>
    </w:p>
    <w:p w14:paraId="26117A69" w14:textId="77777777" w:rsidR="00666960" w:rsidRPr="00454F14" w:rsidRDefault="00666960" w:rsidP="00666960">
      <w:pPr>
        <w:shd w:val="clear" w:color="auto" w:fill="FDFDFD"/>
        <w:spacing w:line="360" w:lineRule="auto"/>
        <w:rPr>
          <w:rFonts w:eastAsia="宋体"/>
          <w:szCs w:val="21"/>
        </w:rPr>
      </w:pPr>
      <w:r w:rsidRPr="00454F14">
        <w:rPr>
          <w:rFonts w:eastAsia="宋体"/>
          <w:szCs w:val="21"/>
        </w:rPr>
        <w:t>Bo S</w:t>
      </w:r>
      <w:r>
        <w:rPr>
          <w:rFonts w:eastAsia="宋体"/>
          <w:szCs w:val="21"/>
        </w:rPr>
        <w:t>un</w:t>
      </w:r>
      <w:r w:rsidRPr="00454F14">
        <w:rPr>
          <w:rFonts w:eastAsia="宋体"/>
          <w:szCs w:val="21"/>
        </w:rPr>
        <w:t>, Tel: +86 86881282, E-mail address: bsun@issas.ac.cn (B. Sun).</w:t>
      </w:r>
    </w:p>
    <w:p w14:paraId="0791E73D" w14:textId="77777777" w:rsidR="00666960" w:rsidRDefault="00666960" w:rsidP="00666960"/>
    <w:p w14:paraId="0360C184" w14:textId="77777777" w:rsidR="00666960" w:rsidRDefault="00666960" w:rsidP="00666960">
      <w:pPr>
        <w:shd w:val="clear" w:color="auto" w:fill="FDFDFD"/>
        <w:spacing w:line="360" w:lineRule="auto"/>
        <w:rPr>
          <w:rFonts w:eastAsia="宋体"/>
          <w:b/>
          <w:bCs/>
          <w:szCs w:val="21"/>
        </w:rPr>
      </w:pPr>
    </w:p>
    <w:p w14:paraId="31EC9AD4" w14:textId="77777777" w:rsidR="00666960" w:rsidRDefault="00666960" w:rsidP="00666960">
      <w:pPr>
        <w:shd w:val="clear" w:color="auto" w:fill="FDFDFD"/>
        <w:spacing w:line="360" w:lineRule="auto"/>
        <w:rPr>
          <w:rFonts w:eastAsia="宋体"/>
          <w:b/>
          <w:bCs/>
          <w:szCs w:val="21"/>
        </w:rPr>
      </w:pPr>
    </w:p>
    <w:p w14:paraId="5CFC817E" w14:textId="77777777" w:rsidR="00666960" w:rsidRPr="00436DEC" w:rsidRDefault="00666960" w:rsidP="00666960">
      <w:pPr>
        <w:shd w:val="clear" w:color="auto" w:fill="FDFDFD"/>
        <w:spacing w:line="360" w:lineRule="auto"/>
        <w:rPr>
          <w:rFonts w:eastAsia="宋体"/>
          <w:b/>
          <w:bCs/>
          <w:szCs w:val="21"/>
        </w:rPr>
      </w:pPr>
      <w:r w:rsidRPr="00436DEC">
        <w:rPr>
          <w:rFonts w:eastAsia="宋体" w:hint="eastAsia"/>
          <w:b/>
          <w:bCs/>
          <w:szCs w:val="21"/>
        </w:rPr>
        <w:t>T</w:t>
      </w:r>
      <w:r w:rsidRPr="00436DEC">
        <w:rPr>
          <w:rFonts w:eastAsia="宋体"/>
          <w:b/>
          <w:bCs/>
          <w:szCs w:val="21"/>
        </w:rPr>
        <w:t>his PDF file includes</w:t>
      </w:r>
      <w:r>
        <w:rPr>
          <w:rFonts w:eastAsia="宋体"/>
          <w:b/>
          <w:bCs/>
          <w:szCs w:val="21"/>
        </w:rPr>
        <w:t>:</w:t>
      </w:r>
    </w:p>
    <w:p w14:paraId="5E00ADBE" w14:textId="05A75918" w:rsidR="00666960" w:rsidRDefault="00666960" w:rsidP="00666960">
      <w:pPr>
        <w:shd w:val="clear" w:color="auto" w:fill="FDFDFD"/>
        <w:spacing w:line="360" w:lineRule="auto"/>
        <w:rPr>
          <w:rFonts w:eastAsia="宋体"/>
          <w:szCs w:val="21"/>
        </w:rPr>
      </w:pPr>
      <w:r w:rsidRPr="00436DEC">
        <w:rPr>
          <w:rFonts w:eastAsia="宋体" w:hint="eastAsia"/>
          <w:szCs w:val="21"/>
        </w:rPr>
        <w:t>T</w:t>
      </w:r>
      <w:r w:rsidRPr="00436DEC">
        <w:rPr>
          <w:rFonts w:eastAsia="宋体"/>
          <w:szCs w:val="21"/>
        </w:rPr>
        <w:t>able S1 to S</w:t>
      </w:r>
      <w:r>
        <w:rPr>
          <w:rFonts w:eastAsia="宋体"/>
          <w:szCs w:val="21"/>
        </w:rPr>
        <w:t>3</w:t>
      </w:r>
    </w:p>
    <w:p w14:paraId="050BA42C" w14:textId="77777777" w:rsidR="00ED2CBE" w:rsidRPr="00666960" w:rsidRDefault="00ED2CBE" w:rsidP="00533910">
      <w:pPr>
        <w:pStyle w:val="PubInfo"/>
      </w:pPr>
    </w:p>
    <w:p w14:paraId="6837314C" w14:textId="77777777" w:rsidR="00C81CF3" w:rsidRDefault="00C81CF3" w:rsidP="00B9440A">
      <w:pPr>
        <w:pStyle w:val="SMcaption"/>
        <w:rPr>
          <w:b/>
          <w:bCs/>
        </w:rPr>
        <w:sectPr w:rsidR="00C81CF3" w:rsidSect="002B1681">
          <w:headerReference w:type="default" r:id="rId11"/>
          <w:footerReference w:type="default" r:id="rId12"/>
          <w:pgSz w:w="11906" w:h="16838" w:code="9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30620A04" w14:textId="0B30FD9E" w:rsidR="00C81CF3" w:rsidRPr="00C81CF3" w:rsidRDefault="00C81CF3" w:rsidP="00C81CF3">
      <w:pPr>
        <w:pStyle w:val="SMHeading"/>
      </w:pPr>
      <w:bookmarkStart w:id="0" w:name="_GoBack"/>
      <w:bookmarkEnd w:id="0"/>
      <w:r w:rsidRPr="00041506">
        <w:lastRenderedPageBreak/>
        <w:t>Table S1</w:t>
      </w:r>
    </w:p>
    <w:p w14:paraId="3C271884" w14:textId="4F7CE71A" w:rsidR="00C81CF3" w:rsidRPr="00C81CF3" w:rsidRDefault="00297DA0" w:rsidP="00C81CF3">
      <w:pPr>
        <w:rPr>
          <w:szCs w:val="24"/>
        </w:rPr>
      </w:pPr>
      <w:r w:rsidRPr="00297DA0">
        <w:rPr>
          <w:szCs w:val="24"/>
        </w:rPr>
        <w:t>Basic characters of tested soil samples</w:t>
      </w:r>
    </w:p>
    <w:tbl>
      <w:tblPr>
        <w:tblStyle w:val="affff9"/>
        <w:tblW w:w="130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5"/>
        <w:gridCol w:w="1276"/>
        <w:gridCol w:w="1594"/>
        <w:gridCol w:w="1594"/>
        <w:gridCol w:w="1435"/>
        <w:gridCol w:w="1276"/>
        <w:gridCol w:w="1435"/>
        <w:gridCol w:w="1435"/>
        <w:gridCol w:w="1419"/>
      </w:tblGrid>
      <w:tr w:rsidR="00297DA0" w:rsidRPr="00C81CF3" w14:paraId="5FFFCEEB" w14:textId="044FBFF4" w:rsidTr="00297DA0">
        <w:trPr>
          <w:trHeight w:val="437"/>
        </w:trPr>
        <w:tc>
          <w:tcPr>
            <w:tcW w:w="15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E44A5B" w14:textId="79B4D4B9" w:rsidR="00297DA0" w:rsidRPr="00C81CF3" w:rsidRDefault="00297DA0" w:rsidP="00297DA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056D0F" w14:textId="77777777" w:rsidR="00297DA0" w:rsidRPr="00C81CF3" w:rsidRDefault="00297DA0" w:rsidP="00297DA0">
            <w:pPr>
              <w:rPr>
                <w:rFonts w:ascii="Times New Roman" w:hAnsi="Times New Roman" w:cs="Times New Roman"/>
                <w:szCs w:val="24"/>
              </w:rPr>
            </w:pPr>
            <w:r w:rsidRPr="00C81CF3">
              <w:rPr>
                <w:rFonts w:ascii="Times New Roman" w:hAnsi="Times New Roman" w:cs="Times New Roman"/>
                <w:szCs w:val="24"/>
              </w:rPr>
              <w:t>pH</w:t>
            </w:r>
          </w:p>
        </w:tc>
        <w:tc>
          <w:tcPr>
            <w:tcW w:w="1594" w:type="dxa"/>
            <w:tcBorders>
              <w:top w:val="single" w:sz="12" w:space="0" w:color="auto"/>
              <w:bottom w:val="single" w:sz="8" w:space="0" w:color="auto"/>
            </w:tcBorders>
          </w:tcPr>
          <w:p w14:paraId="2A35B6C9" w14:textId="6CBF62E1" w:rsidR="00297DA0" w:rsidRPr="009B7525" w:rsidRDefault="00297DA0" w:rsidP="00297DA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OC</w:t>
            </w:r>
          </w:p>
          <w:p w14:paraId="69B20ACB" w14:textId="77777777" w:rsidR="00297DA0" w:rsidRPr="009B7525" w:rsidRDefault="00297DA0" w:rsidP="00297DA0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>(g·kg</w:t>
            </w:r>
            <w:r w:rsidRPr="009B7525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9B752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9C7538" w14:textId="77777777" w:rsidR="00297DA0" w:rsidRPr="00297DA0" w:rsidRDefault="00297DA0" w:rsidP="00297DA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97DA0">
              <w:rPr>
                <w:rFonts w:ascii="Times New Roman" w:hAnsi="Times New Roman" w:cs="Times New Roman"/>
                <w:color w:val="000000" w:themeColor="text1"/>
                <w:szCs w:val="24"/>
              </w:rPr>
              <w:t>NH</w:t>
            </w:r>
            <w:r w:rsidRPr="00297DA0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4</w:t>
            </w:r>
            <w:r w:rsidRPr="00297DA0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+</w:t>
            </w:r>
            <w:r w:rsidRPr="00297DA0">
              <w:rPr>
                <w:rFonts w:ascii="Times New Roman" w:hAnsi="Times New Roman" w:cs="Times New Roman"/>
                <w:color w:val="000000" w:themeColor="text1"/>
                <w:szCs w:val="24"/>
              </w:rPr>
              <w:t>-N</w:t>
            </w:r>
          </w:p>
          <w:p w14:paraId="4D645336" w14:textId="5763D642" w:rsidR="00297DA0" w:rsidRPr="009B7525" w:rsidRDefault="00297DA0" w:rsidP="00297DA0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m</w:t>
            </w:r>
            <w:r w:rsidRPr="009B7525">
              <w:rPr>
                <w:rFonts w:ascii="Times New Roman" w:hAnsi="Times New Roman" w:cs="Times New Roman"/>
                <w:szCs w:val="24"/>
              </w:rPr>
              <w:t>g·kg</w:t>
            </w:r>
            <w:r w:rsidRPr="009B7525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9B752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01AB5F" w14:textId="5E996F44" w:rsidR="00297DA0" w:rsidRPr="00297DA0" w:rsidRDefault="00297DA0" w:rsidP="00297DA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97DA0">
              <w:rPr>
                <w:rFonts w:ascii="Times New Roman" w:hAnsi="Times New Roman" w:cs="Times New Roman"/>
                <w:color w:val="000000" w:themeColor="text1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-</w:t>
            </w:r>
            <w:r w:rsidRPr="00297DA0">
              <w:rPr>
                <w:rFonts w:ascii="Times New Roman" w:hAnsi="Times New Roman" w:cs="Times New Roman"/>
                <w:color w:val="000000" w:themeColor="text1"/>
                <w:szCs w:val="24"/>
              </w:rPr>
              <w:t>-N</w:t>
            </w:r>
          </w:p>
          <w:p w14:paraId="504409E6" w14:textId="2C1F979E" w:rsidR="00297DA0" w:rsidRPr="009B7525" w:rsidRDefault="00297DA0" w:rsidP="00297DA0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m</w:t>
            </w:r>
            <w:r w:rsidRPr="009B7525">
              <w:rPr>
                <w:rFonts w:ascii="Times New Roman" w:hAnsi="Times New Roman" w:cs="Times New Roman"/>
                <w:szCs w:val="24"/>
              </w:rPr>
              <w:t>g·kg</w:t>
            </w:r>
            <w:r w:rsidRPr="009B7525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9B752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3C9ABD" w14:textId="6691994C" w:rsidR="00297DA0" w:rsidRPr="009B7525" w:rsidRDefault="00297DA0" w:rsidP="00297DA0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N</w:t>
            </w:r>
          </w:p>
          <w:p w14:paraId="79092ADC" w14:textId="77777777" w:rsidR="00297DA0" w:rsidRPr="009B7525" w:rsidRDefault="00297DA0" w:rsidP="00297DA0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>(g·kg</w:t>
            </w:r>
            <w:r w:rsidRPr="009B7525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9B752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C1460A" w14:textId="778F1D65" w:rsidR="00297DA0" w:rsidRPr="009B7525" w:rsidRDefault="00297DA0" w:rsidP="00297DA0">
            <w:pPr>
              <w:rPr>
                <w:szCs w:val="24"/>
              </w:rPr>
            </w:pPr>
            <w:r w:rsidRPr="00297DA0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297DA0">
              <w:rPr>
                <w:rFonts w:ascii="Times New Roman" w:hAnsi="Times New Roman" w:cs="Times New Roman"/>
                <w:szCs w:val="24"/>
              </w:rPr>
              <w:t>/N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BE30D5" w14:textId="408EA79F" w:rsidR="00297DA0" w:rsidRPr="009B7525" w:rsidRDefault="00297DA0" w:rsidP="00297DA0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>T</w:t>
            </w:r>
            <w:r>
              <w:rPr>
                <w:rFonts w:ascii="Times New Roman" w:hAnsi="Times New Roman" w:cs="Times New Roman"/>
                <w:szCs w:val="24"/>
              </w:rPr>
              <w:t>P</w:t>
            </w:r>
          </w:p>
          <w:p w14:paraId="6E643F68" w14:textId="77777777" w:rsidR="00297DA0" w:rsidRPr="009B7525" w:rsidRDefault="00297DA0" w:rsidP="00297DA0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>(g·kg</w:t>
            </w:r>
            <w:r w:rsidRPr="009B7525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9B752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F37A82" w14:textId="7064B45F" w:rsidR="00297DA0" w:rsidRPr="009B7525" w:rsidRDefault="00297DA0" w:rsidP="00297DA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P</w:t>
            </w:r>
          </w:p>
          <w:p w14:paraId="5B53D9FE" w14:textId="5899F0F6" w:rsidR="00297DA0" w:rsidRPr="00297DA0" w:rsidRDefault="00297DA0" w:rsidP="00297DA0">
            <w:pPr>
              <w:rPr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m</w:t>
            </w:r>
            <w:r w:rsidRPr="009B7525">
              <w:rPr>
                <w:rFonts w:ascii="Times New Roman" w:hAnsi="Times New Roman" w:cs="Times New Roman"/>
                <w:szCs w:val="24"/>
              </w:rPr>
              <w:t>g·kg</w:t>
            </w:r>
            <w:r w:rsidRPr="009B7525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9B7525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297DA0" w:rsidRPr="00C81CF3" w14:paraId="6F1310B9" w14:textId="1191E5D9" w:rsidTr="00297DA0">
        <w:trPr>
          <w:trHeight w:val="437"/>
        </w:trPr>
        <w:tc>
          <w:tcPr>
            <w:tcW w:w="1595" w:type="dxa"/>
            <w:vAlign w:val="center"/>
          </w:tcPr>
          <w:p w14:paraId="0FCEBD83" w14:textId="4BA3EB15" w:rsidR="00297DA0" w:rsidRPr="00C81CF3" w:rsidRDefault="00663C8B" w:rsidP="00297DA0">
            <w:pPr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Soil</w:t>
            </w:r>
          </w:p>
        </w:tc>
        <w:tc>
          <w:tcPr>
            <w:tcW w:w="1276" w:type="dxa"/>
            <w:vAlign w:val="center"/>
          </w:tcPr>
          <w:p w14:paraId="0949020A" w14:textId="1ABC5A3A" w:rsidR="00297DA0" w:rsidRPr="00C81CF3" w:rsidRDefault="00297DA0" w:rsidP="00297DA0">
            <w:pPr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7</w:t>
            </w:r>
            <w:r w:rsidRPr="00C81CF3">
              <w:rPr>
                <w:rFonts w:ascii="Times New Roman" w:eastAsia="宋体" w:hAnsi="Times New Roman" w:cs="Times New Roman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Cs w:val="24"/>
              </w:rPr>
              <w:t>6</w:t>
            </w:r>
            <w:r w:rsidR="00516E58">
              <w:rPr>
                <w:rFonts w:ascii="Times New Roman" w:eastAsia="宋体" w:hAnsi="Times New Roman" w:cs="Times New Roman"/>
                <w:szCs w:val="24"/>
              </w:rPr>
              <w:t>5</w:t>
            </w:r>
            <w:r w:rsidRPr="00C81CF3">
              <w:rPr>
                <w:rFonts w:ascii="Times New Roman" w:eastAsia="宋体" w:hAnsi="Times New Roman" w:cs="Times New Roman"/>
                <w:szCs w:val="24"/>
              </w:rPr>
              <w:t>±0.</w:t>
            </w:r>
            <w:r>
              <w:rPr>
                <w:rFonts w:ascii="Times New Roman" w:eastAsia="宋体" w:hAnsi="Times New Roman" w:cs="Times New Roman"/>
                <w:szCs w:val="24"/>
              </w:rPr>
              <w:t>06</w:t>
            </w:r>
          </w:p>
        </w:tc>
        <w:tc>
          <w:tcPr>
            <w:tcW w:w="1594" w:type="dxa"/>
            <w:vAlign w:val="center"/>
          </w:tcPr>
          <w:p w14:paraId="50DFFCFE" w14:textId="47005838" w:rsidR="00297DA0" w:rsidRPr="00C81CF3" w:rsidRDefault="00297DA0" w:rsidP="00297DA0">
            <w:pPr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20</w:t>
            </w:r>
            <w:r w:rsidRPr="00C81CF3">
              <w:rPr>
                <w:rFonts w:ascii="Times New Roman" w:eastAsia="宋体" w:hAnsi="Times New Roman" w:cs="Times New Roman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Cs w:val="24"/>
              </w:rPr>
              <w:t>96</w:t>
            </w:r>
            <w:r w:rsidRPr="00C81CF3">
              <w:rPr>
                <w:rFonts w:ascii="Times New Roman" w:eastAsia="宋体" w:hAnsi="Times New Roman" w:cs="Times New Roman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Cs w:val="24"/>
              </w:rPr>
              <w:t>1</w:t>
            </w:r>
            <w:r w:rsidRPr="00C81CF3">
              <w:rPr>
                <w:rFonts w:ascii="Times New Roman" w:eastAsia="宋体" w:hAnsi="Times New Roman" w:cs="Times New Roman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Cs w:val="24"/>
              </w:rPr>
              <w:t>03</w:t>
            </w:r>
          </w:p>
        </w:tc>
        <w:tc>
          <w:tcPr>
            <w:tcW w:w="1594" w:type="dxa"/>
            <w:vAlign w:val="center"/>
          </w:tcPr>
          <w:p w14:paraId="3BF9816D" w14:textId="6D94B516" w:rsidR="00297DA0" w:rsidRPr="00C81CF3" w:rsidRDefault="00297DA0" w:rsidP="00297DA0">
            <w:pPr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10</w:t>
            </w:r>
            <w:r w:rsidRPr="00C81CF3">
              <w:rPr>
                <w:rFonts w:ascii="Times New Roman" w:eastAsia="宋体" w:hAnsi="Times New Roman" w:cs="Times New Roman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Cs w:val="24"/>
              </w:rPr>
              <w:t>32</w:t>
            </w:r>
            <w:r w:rsidRPr="00C81CF3">
              <w:rPr>
                <w:rFonts w:ascii="Times New Roman" w:eastAsia="宋体" w:hAnsi="Times New Roman" w:cs="Times New Roman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Cs w:val="24"/>
              </w:rPr>
              <w:t>0</w:t>
            </w:r>
            <w:r w:rsidRPr="00C81CF3">
              <w:rPr>
                <w:rFonts w:ascii="Times New Roman" w:eastAsia="宋体" w:hAnsi="Times New Roman" w:cs="Times New Roman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Cs w:val="24"/>
              </w:rPr>
              <w:t>95</w:t>
            </w:r>
          </w:p>
        </w:tc>
        <w:tc>
          <w:tcPr>
            <w:tcW w:w="1435" w:type="dxa"/>
            <w:vAlign w:val="center"/>
          </w:tcPr>
          <w:p w14:paraId="6DE714AD" w14:textId="24ECD499" w:rsidR="00297DA0" w:rsidRPr="00C81CF3" w:rsidRDefault="00297DA0" w:rsidP="00297DA0">
            <w:pPr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0</w:t>
            </w:r>
            <w:r w:rsidRPr="00C81CF3">
              <w:rPr>
                <w:rFonts w:ascii="Times New Roman" w:eastAsia="宋体" w:hAnsi="Times New Roman" w:cs="Times New Roman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Cs w:val="24"/>
              </w:rPr>
              <w:t>4</w:t>
            </w:r>
            <w:r w:rsidRPr="00C81CF3">
              <w:rPr>
                <w:rFonts w:ascii="Times New Roman" w:eastAsia="宋体" w:hAnsi="Times New Roman" w:cs="Times New Roman"/>
                <w:szCs w:val="24"/>
              </w:rPr>
              <w:t>2±</w:t>
            </w:r>
            <w:r>
              <w:rPr>
                <w:rFonts w:ascii="Times New Roman" w:eastAsia="宋体" w:hAnsi="Times New Roman" w:cs="Times New Roman"/>
                <w:szCs w:val="24"/>
              </w:rPr>
              <w:t>0</w:t>
            </w:r>
            <w:r w:rsidRPr="00C81CF3">
              <w:rPr>
                <w:rFonts w:ascii="Times New Roman" w:eastAsia="宋体" w:hAnsi="Times New Roman" w:cs="Times New Roman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Cs w:val="24"/>
              </w:rPr>
              <w:t>12</w:t>
            </w:r>
          </w:p>
        </w:tc>
        <w:tc>
          <w:tcPr>
            <w:tcW w:w="1276" w:type="dxa"/>
            <w:vAlign w:val="center"/>
          </w:tcPr>
          <w:p w14:paraId="55112822" w14:textId="1FF4E639" w:rsidR="00297DA0" w:rsidRPr="00C81CF3" w:rsidRDefault="00297DA0" w:rsidP="00297DA0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1</w:t>
            </w:r>
            <w:r w:rsidRPr="00C81CF3">
              <w:rPr>
                <w:rFonts w:ascii="Times New Roman" w:eastAsia="宋体" w:hAnsi="Times New Roman" w:cs="Times New Roman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Cs w:val="24"/>
              </w:rPr>
              <w:t>9</w:t>
            </w:r>
            <w:r w:rsidR="00516E58">
              <w:rPr>
                <w:rFonts w:ascii="Times New Roman" w:eastAsia="宋体" w:hAnsi="Times New Roman" w:cs="Times New Roman"/>
                <w:szCs w:val="24"/>
              </w:rPr>
              <w:t>7</w:t>
            </w:r>
            <w:r w:rsidRPr="00C81CF3">
              <w:rPr>
                <w:rFonts w:ascii="Times New Roman" w:eastAsia="宋体" w:hAnsi="Times New Roman" w:cs="Times New Roman"/>
                <w:szCs w:val="24"/>
              </w:rPr>
              <w:t>±0.</w:t>
            </w:r>
            <w:r>
              <w:rPr>
                <w:rFonts w:ascii="Times New Roman" w:eastAsia="宋体" w:hAnsi="Times New Roman" w:cs="Times New Roman"/>
                <w:szCs w:val="24"/>
              </w:rPr>
              <w:t>16</w:t>
            </w:r>
          </w:p>
        </w:tc>
        <w:tc>
          <w:tcPr>
            <w:tcW w:w="1435" w:type="dxa"/>
            <w:vAlign w:val="center"/>
          </w:tcPr>
          <w:p w14:paraId="634D1D68" w14:textId="3F844946" w:rsidR="00297DA0" w:rsidRPr="00C81CF3" w:rsidRDefault="00297DA0" w:rsidP="00297DA0">
            <w:pPr>
              <w:jc w:val="center"/>
              <w:rPr>
                <w:rFonts w:eastAsia="宋体"/>
                <w:szCs w:val="24"/>
              </w:rPr>
            </w:pPr>
            <w:r w:rsidRPr="00297DA0">
              <w:rPr>
                <w:rFonts w:ascii="Times New Roman" w:eastAsia="宋体" w:hAnsi="Times New Roman" w:cs="Times New Roman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Cs w:val="24"/>
              </w:rPr>
              <w:t>0</w:t>
            </w:r>
            <w:r w:rsidRPr="00297DA0">
              <w:rPr>
                <w:rFonts w:ascii="Times New Roman" w:eastAsia="宋体" w:hAnsi="Times New Roman" w:cs="Times New Roman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Cs w:val="24"/>
              </w:rPr>
              <w:t>58</w:t>
            </w:r>
            <w:r w:rsidRPr="00297DA0">
              <w:rPr>
                <w:rFonts w:ascii="Times New Roman" w:eastAsia="宋体" w:hAnsi="Times New Roman" w:cs="Times New Roman"/>
                <w:szCs w:val="24"/>
              </w:rPr>
              <w:t>±0.</w:t>
            </w:r>
            <w:r>
              <w:rPr>
                <w:rFonts w:ascii="Times New Roman" w:eastAsia="宋体" w:hAnsi="Times New Roman" w:cs="Times New Roman"/>
                <w:szCs w:val="24"/>
              </w:rPr>
              <w:t>60</w:t>
            </w:r>
          </w:p>
        </w:tc>
        <w:tc>
          <w:tcPr>
            <w:tcW w:w="1435" w:type="dxa"/>
            <w:vAlign w:val="center"/>
          </w:tcPr>
          <w:p w14:paraId="0E3D80CA" w14:textId="51C90D41" w:rsidR="00297DA0" w:rsidRPr="00C81CF3" w:rsidRDefault="00297DA0" w:rsidP="00297DA0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0</w:t>
            </w:r>
            <w:r w:rsidRPr="00C81CF3">
              <w:rPr>
                <w:rFonts w:ascii="Times New Roman" w:eastAsia="宋体" w:hAnsi="Times New Roman" w:cs="Times New Roman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Cs w:val="24"/>
              </w:rPr>
              <w:t>56</w:t>
            </w:r>
            <w:r w:rsidRPr="00C81CF3">
              <w:rPr>
                <w:rFonts w:ascii="Times New Roman" w:eastAsia="宋体" w:hAnsi="Times New Roman" w:cs="Times New Roman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Cs w:val="24"/>
              </w:rPr>
              <w:t>0</w:t>
            </w:r>
            <w:r w:rsidRPr="00C81CF3">
              <w:rPr>
                <w:rFonts w:ascii="Times New Roman" w:eastAsia="宋体" w:hAnsi="Times New Roman" w:cs="Times New Roman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Cs w:val="24"/>
              </w:rPr>
              <w:t>25</w:t>
            </w:r>
          </w:p>
        </w:tc>
        <w:tc>
          <w:tcPr>
            <w:tcW w:w="1419" w:type="dxa"/>
            <w:vAlign w:val="center"/>
          </w:tcPr>
          <w:p w14:paraId="0DC9B38C" w14:textId="2188EC2A" w:rsidR="00297DA0" w:rsidRPr="00297DA0" w:rsidRDefault="00297DA0" w:rsidP="00297DA0">
            <w:pPr>
              <w:jc w:val="center"/>
              <w:rPr>
                <w:rFonts w:eastAsia="宋体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89</w:t>
            </w:r>
            <w:r w:rsidRPr="00C81CF3">
              <w:rPr>
                <w:rFonts w:ascii="Times New Roman" w:eastAsia="宋体" w:hAnsi="Times New Roman" w:cs="Times New Roman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Cs w:val="24"/>
              </w:rPr>
              <w:t>37</w:t>
            </w:r>
            <w:r w:rsidRPr="00C81CF3">
              <w:rPr>
                <w:rFonts w:ascii="Times New Roman" w:eastAsia="宋体" w:hAnsi="Times New Roman" w:cs="Times New Roman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Cs w:val="24"/>
              </w:rPr>
              <w:t>5</w:t>
            </w:r>
            <w:r w:rsidRPr="00C81CF3">
              <w:rPr>
                <w:rFonts w:ascii="Times New Roman" w:eastAsia="宋体" w:hAnsi="Times New Roman" w:cs="Times New Roman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Cs w:val="24"/>
              </w:rPr>
              <w:t>02</w:t>
            </w:r>
          </w:p>
        </w:tc>
      </w:tr>
    </w:tbl>
    <w:p w14:paraId="15005620" w14:textId="77777777" w:rsidR="00297DA0" w:rsidRDefault="00C81CF3" w:rsidP="00297DA0">
      <w:pPr>
        <w:rPr>
          <w:rFonts w:eastAsia="宋体"/>
          <w:sz w:val="21"/>
          <w:szCs w:val="21"/>
        </w:rPr>
      </w:pPr>
      <w:r w:rsidRPr="00C81CF3">
        <w:rPr>
          <w:rFonts w:eastAsia="宋体"/>
          <w:sz w:val="21"/>
          <w:szCs w:val="21"/>
        </w:rPr>
        <w:t xml:space="preserve">Notes: Values was mean ± standard error. </w:t>
      </w:r>
      <w:r w:rsidR="00297DA0" w:rsidRPr="00297DA0">
        <w:rPr>
          <w:rFonts w:eastAsia="宋体"/>
          <w:sz w:val="21"/>
          <w:szCs w:val="21"/>
        </w:rPr>
        <w:t>SOC, soil organic carbon; NH</w:t>
      </w:r>
      <w:r w:rsidR="00297DA0" w:rsidRPr="00297DA0">
        <w:rPr>
          <w:rFonts w:eastAsia="宋体"/>
          <w:sz w:val="21"/>
          <w:szCs w:val="21"/>
          <w:vertAlign w:val="subscript"/>
        </w:rPr>
        <w:t>4</w:t>
      </w:r>
      <w:r w:rsidR="00297DA0" w:rsidRPr="00297DA0">
        <w:rPr>
          <w:rFonts w:eastAsia="宋体"/>
          <w:sz w:val="21"/>
          <w:szCs w:val="21"/>
          <w:vertAlign w:val="superscript"/>
        </w:rPr>
        <w:t>+</w:t>
      </w:r>
      <w:r w:rsidR="00297DA0" w:rsidRPr="00297DA0">
        <w:rPr>
          <w:rFonts w:eastAsia="宋体"/>
          <w:sz w:val="21"/>
          <w:szCs w:val="21"/>
        </w:rPr>
        <w:t>-N, ammonia nitrogen; NO</w:t>
      </w:r>
      <w:r w:rsidR="00297DA0" w:rsidRPr="00297DA0">
        <w:rPr>
          <w:rFonts w:eastAsia="宋体"/>
          <w:sz w:val="21"/>
          <w:szCs w:val="21"/>
          <w:vertAlign w:val="subscript"/>
        </w:rPr>
        <w:t>3</w:t>
      </w:r>
      <w:r w:rsidR="00297DA0" w:rsidRPr="00297DA0">
        <w:rPr>
          <w:rFonts w:eastAsia="宋体"/>
          <w:sz w:val="21"/>
          <w:szCs w:val="21"/>
          <w:vertAlign w:val="superscript"/>
        </w:rPr>
        <w:t>-</w:t>
      </w:r>
      <w:r w:rsidR="00297DA0" w:rsidRPr="00297DA0">
        <w:rPr>
          <w:rFonts w:eastAsia="宋体"/>
          <w:sz w:val="21"/>
          <w:szCs w:val="21"/>
        </w:rPr>
        <w:t xml:space="preserve">-N, nitrate nitrogen; TN, soil total nitrogen; C/N, </w:t>
      </w:r>
    </w:p>
    <w:p w14:paraId="34574E9F" w14:textId="40FE9E63" w:rsidR="00CB0146" w:rsidRDefault="00297DA0" w:rsidP="00297DA0">
      <w:r w:rsidRPr="00297DA0">
        <w:rPr>
          <w:rFonts w:eastAsia="宋体"/>
          <w:sz w:val="21"/>
          <w:szCs w:val="21"/>
        </w:rPr>
        <w:t>soil organic carbon to total nitrogen ratio; TP, soil total phosphorus and AP, soil available phosphorus.</w:t>
      </w:r>
      <w:r w:rsidRPr="00297DA0">
        <w:t xml:space="preserve"> </w:t>
      </w:r>
    </w:p>
    <w:p w14:paraId="73F46490" w14:textId="1307BD85" w:rsidR="00297DA0" w:rsidRPr="00C81CF3" w:rsidRDefault="00297DA0" w:rsidP="00297DA0">
      <w:pPr>
        <w:pStyle w:val="SMHeading"/>
      </w:pPr>
      <w:r w:rsidRPr="00041506">
        <w:t>Table S</w:t>
      </w:r>
      <w:r w:rsidR="00663C8B">
        <w:t>2</w:t>
      </w:r>
    </w:p>
    <w:p w14:paraId="01C2E4FF" w14:textId="77777777" w:rsidR="00297DA0" w:rsidRPr="00C81CF3" w:rsidRDefault="00297DA0" w:rsidP="00297DA0">
      <w:pPr>
        <w:rPr>
          <w:szCs w:val="24"/>
        </w:rPr>
      </w:pPr>
      <w:r w:rsidRPr="00C81CF3">
        <w:rPr>
          <w:szCs w:val="24"/>
        </w:rPr>
        <w:t>Main nutrient contents of green manure and biochar</w:t>
      </w:r>
    </w:p>
    <w:tbl>
      <w:tblPr>
        <w:tblStyle w:val="affff9"/>
        <w:tblW w:w="1162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5"/>
        <w:gridCol w:w="1276"/>
        <w:gridCol w:w="1594"/>
        <w:gridCol w:w="1594"/>
        <w:gridCol w:w="1435"/>
        <w:gridCol w:w="1276"/>
        <w:gridCol w:w="1435"/>
        <w:gridCol w:w="1419"/>
      </w:tblGrid>
      <w:tr w:rsidR="00297DA0" w:rsidRPr="00C81CF3" w14:paraId="35F0CBD8" w14:textId="77777777" w:rsidTr="00297DA0">
        <w:trPr>
          <w:trHeight w:val="437"/>
        </w:trPr>
        <w:tc>
          <w:tcPr>
            <w:tcW w:w="15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D7C7B4" w14:textId="77777777" w:rsidR="00297DA0" w:rsidRPr="00C81CF3" w:rsidRDefault="00297DA0" w:rsidP="00847E96">
            <w:pPr>
              <w:rPr>
                <w:rFonts w:ascii="Times New Roman" w:hAnsi="Times New Roman" w:cs="Times New Roman"/>
                <w:szCs w:val="24"/>
              </w:rPr>
            </w:pPr>
            <w:r w:rsidRPr="00C81CF3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C81CF3">
              <w:rPr>
                <w:rFonts w:ascii="Times New Roman" w:hAnsi="Times New Roman" w:cs="Times New Roman"/>
                <w:szCs w:val="24"/>
              </w:rPr>
              <w:t>reatmen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151FA7" w14:textId="77777777" w:rsidR="00297DA0" w:rsidRPr="00C81CF3" w:rsidRDefault="00297DA0" w:rsidP="00847E96">
            <w:pPr>
              <w:rPr>
                <w:rFonts w:ascii="Times New Roman" w:hAnsi="Times New Roman" w:cs="Times New Roman"/>
                <w:szCs w:val="24"/>
              </w:rPr>
            </w:pPr>
            <w:r w:rsidRPr="00C81CF3">
              <w:rPr>
                <w:rFonts w:ascii="Times New Roman" w:hAnsi="Times New Roman" w:cs="Times New Roman"/>
                <w:szCs w:val="24"/>
              </w:rPr>
              <w:t>pH</w:t>
            </w:r>
          </w:p>
        </w:tc>
        <w:tc>
          <w:tcPr>
            <w:tcW w:w="1594" w:type="dxa"/>
            <w:tcBorders>
              <w:top w:val="single" w:sz="12" w:space="0" w:color="auto"/>
              <w:bottom w:val="single" w:sz="8" w:space="0" w:color="auto"/>
            </w:tcBorders>
          </w:tcPr>
          <w:p w14:paraId="5E6C43A6" w14:textId="77777777" w:rsidR="00297DA0" w:rsidRPr="009B7525" w:rsidRDefault="00297DA0" w:rsidP="00847E96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>DOC</w:t>
            </w:r>
          </w:p>
          <w:p w14:paraId="7A6C2C6A" w14:textId="77777777" w:rsidR="00297DA0" w:rsidRPr="009B7525" w:rsidRDefault="00297DA0" w:rsidP="00847E96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>(g·kg</w:t>
            </w:r>
            <w:r w:rsidRPr="009B7525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9B752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F0DB0A" w14:textId="77777777" w:rsidR="00297DA0" w:rsidRPr="009B7525" w:rsidRDefault="00297DA0" w:rsidP="00847E96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>TC</w:t>
            </w:r>
          </w:p>
          <w:p w14:paraId="0D0FE447" w14:textId="77777777" w:rsidR="00297DA0" w:rsidRPr="009B7525" w:rsidRDefault="00297DA0" w:rsidP="00847E96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>(g·kg</w:t>
            </w:r>
            <w:r w:rsidRPr="009B7525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9B752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B542DF" w14:textId="77777777" w:rsidR="00297DA0" w:rsidRPr="009B7525" w:rsidRDefault="00297DA0" w:rsidP="00847E96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>TN</w:t>
            </w:r>
          </w:p>
          <w:p w14:paraId="05D33F01" w14:textId="77777777" w:rsidR="00297DA0" w:rsidRPr="009B7525" w:rsidRDefault="00297DA0" w:rsidP="00847E96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>(g·kg</w:t>
            </w:r>
            <w:r w:rsidRPr="009B7525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9B752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24C29D" w14:textId="77777777" w:rsidR="00297DA0" w:rsidRPr="009B7525" w:rsidRDefault="00297DA0" w:rsidP="00847E96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>TP</w:t>
            </w:r>
          </w:p>
          <w:p w14:paraId="614AABD1" w14:textId="77777777" w:rsidR="00297DA0" w:rsidRPr="009B7525" w:rsidRDefault="00297DA0" w:rsidP="00847E96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>(g·kg</w:t>
            </w:r>
            <w:r w:rsidRPr="009B7525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9B752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AE6644" w14:textId="77777777" w:rsidR="00297DA0" w:rsidRPr="009B7525" w:rsidRDefault="00297DA0" w:rsidP="00847E96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>TK</w:t>
            </w:r>
          </w:p>
          <w:p w14:paraId="2596036A" w14:textId="77777777" w:rsidR="00297DA0" w:rsidRPr="009B7525" w:rsidRDefault="00297DA0" w:rsidP="00847E96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>(g·kg</w:t>
            </w:r>
            <w:r w:rsidRPr="009B7525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9B752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0DC2A4" w14:textId="77777777" w:rsidR="00297DA0" w:rsidRPr="00C81CF3" w:rsidRDefault="00297DA0" w:rsidP="00847E96">
            <w:pPr>
              <w:rPr>
                <w:rFonts w:ascii="Times New Roman" w:hAnsi="Times New Roman" w:cs="Times New Roman"/>
                <w:szCs w:val="24"/>
              </w:rPr>
            </w:pPr>
            <w:r w:rsidRPr="00C81CF3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C81CF3">
              <w:rPr>
                <w:rFonts w:ascii="Times New Roman" w:hAnsi="Times New Roman" w:cs="Times New Roman"/>
                <w:szCs w:val="24"/>
              </w:rPr>
              <w:t>/N</w:t>
            </w:r>
          </w:p>
        </w:tc>
      </w:tr>
      <w:tr w:rsidR="00297DA0" w:rsidRPr="00C81CF3" w14:paraId="521EAD20" w14:textId="77777777" w:rsidTr="00297DA0">
        <w:trPr>
          <w:trHeight w:val="437"/>
        </w:trPr>
        <w:tc>
          <w:tcPr>
            <w:tcW w:w="1595" w:type="dxa"/>
            <w:tcBorders>
              <w:top w:val="single" w:sz="8" w:space="0" w:color="auto"/>
            </w:tcBorders>
            <w:vAlign w:val="center"/>
          </w:tcPr>
          <w:p w14:paraId="71C8F522" w14:textId="77777777" w:rsidR="00297DA0" w:rsidRPr="00C81CF3" w:rsidRDefault="00297DA0" w:rsidP="00847E96">
            <w:pPr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 w:hint="eastAsia"/>
                <w:szCs w:val="24"/>
              </w:rPr>
              <w:t>Biochar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571071F" w14:textId="77777777" w:rsidR="00297DA0" w:rsidRPr="00C81CF3" w:rsidRDefault="00297DA0" w:rsidP="00847E96">
            <w:pPr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9.77±0.15</w:t>
            </w:r>
          </w:p>
        </w:tc>
        <w:tc>
          <w:tcPr>
            <w:tcW w:w="1594" w:type="dxa"/>
            <w:tcBorders>
              <w:top w:val="single" w:sz="8" w:space="0" w:color="auto"/>
            </w:tcBorders>
            <w:vAlign w:val="center"/>
          </w:tcPr>
          <w:p w14:paraId="1C2B0E26" w14:textId="77777777" w:rsidR="00297DA0" w:rsidRPr="00C81CF3" w:rsidRDefault="00297DA0" w:rsidP="00847E96">
            <w:pPr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0.79±0.11</w:t>
            </w:r>
          </w:p>
        </w:tc>
        <w:tc>
          <w:tcPr>
            <w:tcW w:w="1594" w:type="dxa"/>
            <w:tcBorders>
              <w:top w:val="single" w:sz="8" w:space="0" w:color="auto"/>
            </w:tcBorders>
            <w:vAlign w:val="center"/>
          </w:tcPr>
          <w:p w14:paraId="3ACA9222" w14:textId="77777777" w:rsidR="00297DA0" w:rsidRPr="00C81CF3" w:rsidRDefault="00297DA0" w:rsidP="00847E96">
            <w:pPr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402.91±6.73</w:t>
            </w:r>
          </w:p>
        </w:tc>
        <w:tc>
          <w:tcPr>
            <w:tcW w:w="1435" w:type="dxa"/>
            <w:tcBorders>
              <w:top w:val="single" w:sz="8" w:space="0" w:color="auto"/>
            </w:tcBorders>
            <w:vAlign w:val="center"/>
          </w:tcPr>
          <w:p w14:paraId="08550363" w14:textId="77777777" w:rsidR="00297DA0" w:rsidRPr="00C81CF3" w:rsidRDefault="00297DA0" w:rsidP="00847E96">
            <w:pPr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14.11±1.2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06FA90F" w14:textId="77777777" w:rsidR="00297DA0" w:rsidRPr="00C81CF3" w:rsidRDefault="00297DA0" w:rsidP="00847E9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2.25±0.19</w:t>
            </w:r>
          </w:p>
        </w:tc>
        <w:tc>
          <w:tcPr>
            <w:tcW w:w="1435" w:type="dxa"/>
            <w:tcBorders>
              <w:top w:val="single" w:sz="8" w:space="0" w:color="auto"/>
            </w:tcBorders>
            <w:vAlign w:val="center"/>
          </w:tcPr>
          <w:p w14:paraId="16B571DA" w14:textId="77777777" w:rsidR="00297DA0" w:rsidRPr="00C81CF3" w:rsidRDefault="00297DA0" w:rsidP="00847E9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15.7±0.98</w:t>
            </w:r>
          </w:p>
        </w:tc>
        <w:tc>
          <w:tcPr>
            <w:tcW w:w="1419" w:type="dxa"/>
            <w:tcBorders>
              <w:top w:val="single" w:sz="8" w:space="0" w:color="auto"/>
            </w:tcBorders>
            <w:vAlign w:val="center"/>
          </w:tcPr>
          <w:p w14:paraId="49DD8406" w14:textId="77777777" w:rsidR="00297DA0" w:rsidRPr="00C81CF3" w:rsidRDefault="00297DA0" w:rsidP="00847E9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  <w:r w:rsidRPr="00C81CF3">
              <w:rPr>
                <w:rFonts w:ascii="Times New Roman" w:eastAsia="宋体" w:hAnsi="Times New Roman" w:cs="Times New Roman"/>
                <w:szCs w:val="24"/>
              </w:rPr>
              <w:t>8.87±1.96</w:t>
            </w:r>
          </w:p>
        </w:tc>
      </w:tr>
      <w:tr w:rsidR="00297DA0" w:rsidRPr="00C81CF3" w14:paraId="539D2B43" w14:textId="77777777" w:rsidTr="00297DA0">
        <w:trPr>
          <w:trHeight w:val="437"/>
        </w:trPr>
        <w:tc>
          <w:tcPr>
            <w:tcW w:w="1595" w:type="dxa"/>
            <w:vAlign w:val="center"/>
          </w:tcPr>
          <w:p w14:paraId="7DE48162" w14:textId="77777777" w:rsidR="00297DA0" w:rsidRPr="00C81CF3" w:rsidRDefault="00297DA0" w:rsidP="00847E96">
            <w:pPr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Green manure</w:t>
            </w:r>
          </w:p>
        </w:tc>
        <w:tc>
          <w:tcPr>
            <w:tcW w:w="1276" w:type="dxa"/>
            <w:vAlign w:val="center"/>
          </w:tcPr>
          <w:p w14:paraId="424487DC" w14:textId="77777777" w:rsidR="00297DA0" w:rsidRPr="00C81CF3" w:rsidRDefault="00297DA0" w:rsidP="00847E96">
            <w:pPr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5.73±0.28</w:t>
            </w:r>
          </w:p>
        </w:tc>
        <w:tc>
          <w:tcPr>
            <w:tcW w:w="1594" w:type="dxa"/>
            <w:vAlign w:val="center"/>
          </w:tcPr>
          <w:p w14:paraId="5A1CD51E" w14:textId="77777777" w:rsidR="00297DA0" w:rsidRPr="00C81CF3" w:rsidRDefault="00297DA0" w:rsidP="00847E96">
            <w:pPr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135.50±7.60</w:t>
            </w:r>
          </w:p>
        </w:tc>
        <w:tc>
          <w:tcPr>
            <w:tcW w:w="1594" w:type="dxa"/>
            <w:vAlign w:val="center"/>
          </w:tcPr>
          <w:p w14:paraId="1F28C3B5" w14:textId="77777777" w:rsidR="00297DA0" w:rsidRPr="00C81CF3" w:rsidRDefault="00297DA0" w:rsidP="00847E96">
            <w:pPr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495.99±21.55</w:t>
            </w:r>
          </w:p>
        </w:tc>
        <w:tc>
          <w:tcPr>
            <w:tcW w:w="1435" w:type="dxa"/>
            <w:vAlign w:val="center"/>
          </w:tcPr>
          <w:p w14:paraId="79E8A821" w14:textId="77777777" w:rsidR="00297DA0" w:rsidRPr="00C81CF3" w:rsidRDefault="00297DA0" w:rsidP="00847E96">
            <w:pPr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32.92±2.47</w:t>
            </w:r>
          </w:p>
        </w:tc>
        <w:tc>
          <w:tcPr>
            <w:tcW w:w="1276" w:type="dxa"/>
            <w:vAlign w:val="center"/>
          </w:tcPr>
          <w:p w14:paraId="6D86EEB9" w14:textId="77777777" w:rsidR="00297DA0" w:rsidRPr="00C81CF3" w:rsidRDefault="00297DA0" w:rsidP="00847E9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2.89±0.32</w:t>
            </w:r>
          </w:p>
        </w:tc>
        <w:tc>
          <w:tcPr>
            <w:tcW w:w="1435" w:type="dxa"/>
            <w:vAlign w:val="center"/>
          </w:tcPr>
          <w:p w14:paraId="6C812F68" w14:textId="77777777" w:rsidR="00297DA0" w:rsidRPr="00C81CF3" w:rsidRDefault="00297DA0" w:rsidP="00847E9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33.35±1.97</w:t>
            </w:r>
          </w:p>
        </w:tc>
        <w:tc>
          <w:tcPr>
            <w:tcW w:w="1419" w:type="dxa"/>
            <w:vAlign w:val="center"/>
          </w:tcPr>
          <w:p w14:paraId="3304A0E4" w14:textId="77777777" w:rsidR="00297DA0" w:rsidRPr="00C81CF3" w:rsidRDefault="00297DA0" w:rsidP="00847E96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15.13±0.52</w:t>
            </w:r>
          </w:p>
        </w:tc>
      </w:tr>
    </w:tbl>
    <w:p w14:paraId="4F917A69" w14:textId="77777777" w:rsidR="00297DA0" w:rsidRDefault="00297DA0" w:rsidP="00297DA0">
      <w:pPr>
        <w:rPr>
          <w:rFonts w:eastAsia="宋体"/>
          <w:sz w:val="21"/>
          <w:szCs w:val="21"/>
        </w:rPr>
      </w:pPr>
      <w:r w:rsidRPr="00C81CF3">
        <w:rPr>
          <w:rFonts w:eastAsia="宋体"/>
          <w:sz w:val="21"/>
          <w:szCs w:val="21"/>
        </w:rPr>
        <w:t xml:space="preserve">Notes: Values was mean ± standard error. DOC, dissolved organic carbon; TC, total carbon; TN, total nitrogen; TP, soil total phosphorus; </w:t>
      </w:r>
    </w:p>
    <w:p w14:paraId="37FCAFE3" w14:textId="030F14E9" w:rsidR="00297DA0" w:rsidRPr="00663C8B" w:rsidRDefault="00297DA0" w:rsidP="00663C8B">
      <w:pPr>
        <w:rPr>
          <w:rFonts w:eastAsia="宋体"/>
          <w:sz w:val="21"/>
          <w:szCs w:val="21"/>
        </w:rPr>
      </w:pPr>
      <w:r w:rsidRPr="00C81CF3">
        <w:rPr>
          <w:rFonts w:eastAsia="宋体"/>
          <w:sz w:val="21"/>
          <w:szCs w:val="21"/>
        </w:rPr>
        <w:t>TK, total potassium and C/N, total carbon to total nitrogen ratio.</w:t>
      </w:r>
    </w:p>
    <w:p w14:paraId="457B9325" w14:textId="777FAB50" w:rsidR="00C81CF3" w:rsidRPr="00C81CF3" w:rsidRDefault="00C81CF3" w:rsidP="00C81CF3">
      <w:pPr>
        <w:pStyle w:val="SMHeading"/>
      </w:pPr>
      <w:r w:rsidRPr="00041506">
        <w:t>Table S</w:t>
      </w:r>
      <w:r w:rsidR="00663C8B">
        <w:t>3</w:t>
      </w:r>
    </w:p>
    <w:p w14:paraId="5C3C40CD" w14:textId="77777777" w:rsidR="00C81CF3" w:rsidRPr="00C81CF3" w:rsidRDefault="00C81CF3" w:rsidP="00C81CF3">
      <w:pPr>
        <w:rPr>
          <w:szCs w:val="24"/>
        </w:rPr>
      </w:pPr>
      <w:bookmarkStart w:id="1" w:name="_Hlk133531738"/>
      <w:bookmarkStart w:id="2" w:name="_Hlk133531394"/>
      <w:r w:rsidRPr="00C81CF3">
        <w:rPr>
          <w:szCs w:val="24"/>
        </w:rPr>
        <w:t>Rice biomass (dry weight) at harvest stage</w:t>
      </w:r>
    </w:p>
    <w:tbl>
      <w:tblPr>
        <w:tblStyle w:val="affff9"/>
        <w:tblW w:w="1154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2149"/>
        <w:gridCol w:w="2055"/>
        <w:gridCol w:w="1895"/>
        <w:gridCol w:w="1884"/>
        <w:gridCol w:w="1880"/>
      </w:tblGrid>
      <w:tr w:rsidR="00C81CF3" w:rsidRPr="0096770C" w14:paraId="2C74F1FF" w14:textId="77777777" w:rsidTr="00C81CF3">
        <w:trPr>
          <w:trHeight w:val="470"/>
        </w:trPr>
        <w:tc>
          <w:tcPr>
            <w:tcW w:w="16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8ECF2B" w14:textId="77777777" w:rsidR="00C81CF3" w:rsidRPr="00C81CF3" w:rsidRDefault="00C81CF3" w:rsidP="00A575FC">
            <w:pPr>
              <w:rPr>
                <w:rFonts w:ascii="Times New Roman" w:hAnsi="Times New Roman" w:cs="Times New Roman"/>
                <w:szCs w:val="24"/>
              </w:rPr>
            </w:pPr>
            <w:bookmarkStart w:id="3" w:name="_Hlk131800525"/>
            <w:bookmarkEnd w:id="1"/>
            <w:r w:rsidRPr="00C81CF3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C81CF3">
              <w:rPr>
                <w:rFonts w:ascii="Times New Roman" w:hAnsi="Times New Roman" w:cs="Times New Roman"/>
                <w:szCs w:val="24"/>
              </w:rPr>
              <w:t>reatment</w:t>
            </w:r>
          </w:p>
        </w:tc>
        <w:tc>
          <w:tcPr>
            <w:tcW w:w="214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AE5E2B" w14:textId="77777777" w:rsidR="00C81CF3" w:rsidRPr="00C81CF3" w:rsidRDefault="00C81CF3" w:rsidP="00A575FC">
            <w:pPr>
              <w:rPr>
                <w:rFonts w:ascii="Times New Roman" w:hAnsi="Times New Roman" w:cs="Times New Roman"/>
                <w:szCs w:val="24"/>
              </w:rPr>
            </w:pPr>
            <w:r w:rsidRPr="00C81CF3">
              <w:rPr>
                <w:rFonts w:ascii="Times New Roman" w:hAnsi="Times New Roman" w:cs="Times New Roman" w:hint="eastAsia"/>
                <w:szCs w:val="24"/>
              </w:rPr>
              <w:t>P</w:t>
            </w:r>
            <w:r w:rsidRPr="00C81CF3">
              <w:rPr>
                <w:rFonts w:ascii="Times New Roman" w:hAnsi="Times New Roman" w:cs="Times New Roman"/>
                <w:szCs w:val="24"/>
              </w:rPr>
              <w:t>lant height</w:t>
            </w:r>
          </w:p>
          <w:p w14:paraId="175F5E48" w14:textId="77777777" w:rsidR="00C81CF3" w:rsidRPr="00C81CF3" w:rsidRDefault="00C81CF3" w:rsidP="00A575FC">
            <w:pPr>
              <w:rPr>
                <w:rFonts w:ascii="Times New Roman" w:hAnsi="Times New Roman" w:cs="Times New Roman"/>
                <w:szCs w:val="24"/>
              </w:rPr>
            </w:pPr>
            <w:r w:rsidRPr="00C81CF3">
              <w:rPr>
                <w:rFonts w:ascii="Times New Roman" w:hAnsi="Times New Roman" w:cs="Times New Roman"/>
                <w:szCs w:val="24"/>
              </w:rPr>
              <w:t>(cm)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B0AEA6" w14:textId="77777777" w:rsidR="00C81CF3" w:rsidRPr="009B7525" w:rsidRDefault="00C81CF3" w:rsidP="00A575FC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>Stem</w:t>
            </w:r>
          </w:p>
          <w:p w14:paraId="5528DC83" w14:textId="77777777" w:rsidR="00C81CF3" w:rsidRPr="009B7525" w:rsidRDefault="00C81CF3" w:rsidP="00A575FC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>(g·pot</w:t>
            </w:r>
            <w:r w:rsidRPr="009B7525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9B752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A06F00" w14:textId="77777777" w:rsidR="00C81CF3" w:rsidRPr="009B7525" w:rsidRDefault="00C81CF3" w:rsidP="00A575FC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>Leaf</w:t>
            </w:r>
          </w:p>
          <w:p w14:paraId="74CF0B91" w14:textId="77777777" w:rsidR="00C81CF3" w:rsidRPr="009B7525" w:rsidRDefault="00C81CF3" w:rsidP="00A575FC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>(g·pot</w:t>
            </w:r>
            <w:r w:rsidRPr="009B7525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9B752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FBBF33" w14:textId="77777777" w:rsidR="00C81CF3" w:rsidRPr="009B7525" w:rsidRDefault="00C81CF3" w:rsidP="00A575FC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>Grain</w:t>
            </w:r>
          </w:p>
          <w:p w14:paraId="65E2D560" w14:textId="77777777" w:rsidR="00C81CF3" w:rsidRPr="009B7525" w:rsidRDefault="00C81CF3" w:rsidP="00A575FC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>(g·pot</w:t>
            </w:r>
            <w:r w:rsidRPr="009B7525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9B752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20B983" w14:textId="77777777" w:rsidR="00C81CF3" w:rsidRPr="009B7525" w:rsidRDefault="00C81CF3" w:rsidP="00A575FC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>Root</w:t>
            </w:r>
          </w:p>
          <w:p w14:paraId="6479B72C" w14:textId="77777777" w:rsidR="00C81CF3" w:rsidRPr="009B7525" w:rsidRDefault="00C81CF3" w:rsidP="00A575FC">
            <w:pPr>
              <w:rPr>
                <w:rFonts w:ascii="Times New Roman" w:hAnsi="Times New Roman" w:cs="Times New Roman"/>
                <w:szCs w:val="24"/>
              </w:rPr>
            </w:pPr>
            <w:r w:rsidRPr="009B7525">
              <w:rPr>
                <w:rFonts w:ascii="Times New Roman" w:hAnsi="Times New Roman" w:cs="Times New Roman"/>
                <w:szCs w:val="24"/>
              </w:rPr>
              <w:t>(g·pot</w:t>
            </w:r>
            <w:r w:rsidRPr="009B7525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9B7525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C81CF3" w:rsidRPr="0096770C" w14:paraId="04565390" w14:textId="77777777" w:rsidTr="00C81CF3">
        <w:trPr>
          <w:trHeight w:val="470"/>
        </w:trPr>
        <w:tc>
          <w:tcPr>
            <w:tcW w:w="1683" w:type="dxa"/>
            <w:tcBorders>
              <w:top w:val="single" w:sz="8" w:space="0" w:color="auto"/>
            </w:tcBorders>
            <w:vAlign w:val="center"/>
          </w:tcPr>
          <w:p w14:paraId="1D748367" w14:textId="2BF268F1" w:rsidR="00C81CF3" w:rsidRPr="00C81CF3" w:rsidRDefault="00CA7F56" w:rsidP="00A575FC">
            <w:pPr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NPK</w:t>
            </w:r>
          </w:p>
        </w:tc>
        <w:tc>
          <w:tcPr>
            <w:tcW w:w="2149" w:type="dxa"/>
            <w:tcBorders>
              <w:top w:val="single" w:sz="8" w:space="0" w:color="auto"/>
            </w:tcBorders>
            <w:vAlign w:val="center"/>
          </w:tcPr>
          <w:p w14:paraId="19E1D000" w14:textId="77777777" w:rsidR="00C81CF3" w:rsidRPr="00C81CF3" w:rsidRDefault="00C81CF3" w:rsidP="00C81CF3">
            <w:pPr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90.33±2.85a</w:t>
            </w:r>
          </w:p>
        </w:tc>
        <w:tc>
          <w:tcPr>
            <w:tcW w:w="2055" w:type="dxa"/>
            <w:tcBorders>
              <w:top w:val="single" w:sz="8" w:space="0" w:color="auto"/>
            </w:tcBorders>
            <w:vAlign w:val="center"/>
          </w:tcPr>
          <w:p w14:paraId="06F551B7" w14:textId="77777777" w:rsidR="00C81CF3" w:rsidRPr="00C81CF3" w:rsidRDefault="00C81CF3" w:rsidP="00C81CF3">
            <w:pPr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14.86±1.42b</w:t>
            </w:r>
          </w:p>
        </w:tc>
        <w:tc>
          <w:tcPr>
            <w:tcW w:w="1895" w:type="dxa"/>
            <w:tcBorders>
              <w:top w:val="single" w:sz="8" w:space="0" w:color="auto"/>
            </w:tcBorders>
            <w:vAlign w:val="center"/>
          </w:tcPr>
          <w:p w14:paraId="0C4C986C" w14:textId="77777777" w:rsidR="00C81CF3" w:rsidRPr="00C81CF3" w:rsidRDefault="00C81CF3" w:rsidP="00C81CF3">
            <w:pPr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3.99±0.88b</w:t>
            </w:r>
          </w:p>
        </w:tc>
        <w:tc>
          <w:tcPr>
            <w:tcW w:w="1884" w:type="dxa"/>
            <w:tcBorders>
              <w:top w:val="single" w:sz="8" w:space="0" w:color="auto"/>
            </w:tcBorders>
            <w:vAlign w:val="center"/>
          </w:tcPr>
          <w:p w14:paraId="718030E3" w14:textId="77777777" w:rsidR="00C81CF3" w:rsidRPr="00C81CF3" w:rsidRDefault="00C81CF3" w:rsidP="00C81CF3">
            <w:pPr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2.93±0.69b</w:t>
            </w:r>
          </w:p>
        </w:tc>
        <w:tc>
          <w:tcPr>
            <w:tcW w:w="1880" w:type="dxa"/>
            <w:tcBorders>
              <w:top w:val="single" w:sz="8" w:space="0" w:color="auto"/>
            </w:tcBorders>
            <w:vAlign w:val="center"/>
          </w:tcPr>
          <w:p w14:paraId="5DE06382" w14:textId="77777777" w:rsidR="00C81CF3" w:rsidRPr="00C81CF3" w:rsidRDefault="00C81CF3" w:rsidP="00C81CF3">
            <w:pPr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1.55±0.10a</w:t>
            </w:r>
          </w:p>
        </w:tc>
      </w:tr>
      <w:tr w:rsidR="00C81CF3" w:rsidRPr="0096770C" w14:paraId="70BE0DA0" w14:textId="77777777" w:rsidTr="00C81CF3">
        <w:trPr>
          <w:trHeight w:val="470"/>
        </w:trPr>
        <w:tc>
          <w:tcPr>
            <w:tcW w:w="1683" w:type="dxa"/>
            <w:tcBorders>
              <w:bottom w:val="nil"/>
            </w:tcBorders>
            <w:vAlign w:val="center"/>
          </w:tcPr>
          <w:p w14:paraId="7ED06CE9" w14:textId="77777777" w:rsidR="00C81CF3" w:rsidRPr="00C81CF3" w:rsidRDefault="00C81CF3" w:rsidP="00A575F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GM</w:t>
            </w:r>
          </w:p>
        </w:tc>
        <w:tc>
          <w:tcPr>
            <w:tcW w:w="2149" w:type="dxa"/>
            <w:tcBorders>
              <w:bottom w:val="nil"/>
            </w:tcBorders>
            <w:vAlign w:val="center"/>
          </w:tcPr>
          <w:p w14:paraId="1CEF304A" w14:textId="77777777" w:rsidR="00C81CF3" w:rsidRPr="00C81CF3" w:rsidRDefault="00C81CF3" w:rsidP="00C81CF3">
            <w:pPr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94.31±4.07a</w:t>
            </w:r>
          </w:p>
        </w:tc>
        <w:tc>
          <w:tcPr>
            <w:tcW w:w="2055" w:type="dxa"/>
            <w:tcBorders>
              <w:bottom w:val="nil"/>
            </w:tcBorders>
            <w:vAlign w:val="center"/>
          </w:tcPr>
          <w:p w14:paraId="1F1C5449" w14:textId="77777777" w:rsidR="00C81CF3" w:rsidRPr="00C81CF3" w:rsidRDefault="00C81CF3" w:rsidP="00C81CF3">
            <w:pPr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21.90±3.48ab</w:t>
            </w:r>
          </w:p>
        </w:tc>
        <w:tc>
          <w:tcPr>
            <w:tcW w:w="1895" w:type="dxa"/>
            <w:tcBorders>
              <w:bottom w:val="nil"/>
            </w:tcBorders>
            <w:vAlign w:val="center"/>
          </w:tcPr>
          <w:p w14:paraId="1CDA4059" w14:textId="77777777" w:rsidR="00C81CF3" w:rsidRPr="00C81CF3" w:rsidRDefault="00C81CF3" w:rsidP="00C81CF3">
            <w:pPr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4.71±0.36a</w:t>
            </w:r>
            <w:r w:rsidRPr="00C81CF3">
              <w:rPr>
                <w:rFonts w:ascii="Times New Roman" w:eastAsia="宋体" w:hAnsi="Times New Roman" w:cs="Times New Roman" w:hint="eastAsia"/>
                <w:szCs w:val="24"/>
              </w:rPr>
              <w:t>b</w:t>
            </w:r>
          </w:p>
        </w:tc>
        <w:tc>
          <w:tcPr>
            <w:tcW w:w="1884" w:type="dxa"/>
            <w:tcBorders>
              <w:bottom w:val="nil"/>
            </w:tcBorders>
            <w:vAlign w:val="center"/>
          </w:tcPr>
          <w:p w14:paraId="7BE36946" w14:textId="77777777" w:rsidR="00C81CF3" w:rsidRPr="00C81CF3" w:rsidRDefault="00C81CF3" w:rsidP="00C81CF3">
            <w:pPr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5.46±0.38a</w:t>
            </w:r>
          </w:p>
        </w:tc>
        <w:tc>
          <w:tcPr>
            <w:tcW w:w="1880" w:type="dxa"/>
            <w:tcBorders>
              <w:bottom w:val="nil"/>
            </w:tcBorders>
            <w:vAlign w:val="center"/>
          </w:tcPr>
          <w:p w14:paraId="5E4AA58D" w14:textId="77777777" w:rsidR="00C81CF3" w:rsidRPr="00C81CF3" w:rsidRDefault="00C81CF3" w:rsidP="00C81CF3">
            <w:pPr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1.59±0.19a</w:t>
            </w:r>
          </w:p>
        </w:tc>
      </w:tr>
      <w:tr w:rsidR="00C81CF3" w:rsidRPr="0096770C" w14:paraId="41EA7AC0" w14:textId="77777777" w:rsidTr="00C81CF3">
        <w:trPr>
          <w:trHeight w:val="470"/>
        </w:trPr>
        <w:tc>
          <w:tcPr>
            <w:tcW w:w="1683" w:type="dxa"/>
            <w:tcBorders>
              <w:top w:val="nil"/>
              <w:bottom w:val="single" w:sz="12" w:space="0" w:color="auto"/>
            </w:tcBorders>
            <w:vAlign w:val="center"/>
          </w:tcPr>
          <w:p w14:paraId="461DB98C" w14:textId="77777777" w:rsidR="00C81CF3" w:rsidRPr="00C81CF3" w:rsidRDefault="00C81CF3" w:rsidP="00A575F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GMC</w:t>
            </w:r>
          </w:p>
        </w:tc>
        <w:tc>
          <w:tcPr>
            <w:tcW w:w="2149" w:type="dxa"/>
            <w:tcBorders>
              <w:top w:val="nil"/>
              <w:bottom w:val="single" w:sz="12" w:space="0" w:color="auto"/>
            </w:tcBorders>
            <w:vAlign w:val="center"/>
          </w:tcPr>
          <w:p w14:paraId="7D64049A" w14:textId="77777777" w:rsidR="00C81CF3" w:rsidRPr="00C81CF3" w:rsidRDefault="00C81CF3" w:rsidP="00C81CF3">
            <w:pPr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97.30±2.38a</w:t>
            </w:r>
          </w:p>
        </w:tc>
        <w:tc>
          <w:tcPr>
            <w:tcW w:w="2055" w:type="dxa"/>
            <w:tcBorders>
              <w:top w:val="nil"/>
              <w:bottom w:val="single" w:sz="12" w:space="0" w:color="auto"/>
            </w:tcBorders>
            <w:vAlign w:val="center"/>
          </w:tcPr>
          <w:p w14:paraId="0111727F" w14:textId="77777777" w:rsidR="00C81CF3" w:rsidRPr="00C81CF3" w:rsidRDefault="00C81CF3" w:rsidP="00C81CF3">
            <w:pPr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28.39±2.61a</w:t>
            </w:r>
          </w:p>
        </w:tc>
        <w:tc>
          <w:tcPr>
            <w:tcW w:w="1895" w:type="dxa"/>
            <w:tcBorders>
              <w:top w:val="nil"/>
              <w:bottom w:val="single" w:sz="12" w:space="0" w:color="auto"/>
            </w:tcBorders>
            <w:vAlign w:val="center"/>
          </w:tcPr>
          <w:p w14:paraId="15623101" w14:textId="77777777" w:rsidR="00C81CF3" w:rsidRPr="00C81CF3" w:rsidRDefault="00C81CF3" w:rsidP="00C81CF3">
            <w:pPr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6.68±0.36a</w:t>
            </w:r>
          </w:p>
        </w:tc>
        <w:tc>
          <w:tcPr>
            <w:tcW w:w="1884" w:type="dxa"/>
            <w:tcBorders>
              <w:top w:val="nil"/>
              <w:bottom w:val="single" w:sz="12" w:space="0" w:color="auto"/>
            </w:tcBorders>
            <w:vAlign w:val="center"/>
          </w:tcPr>
          <w:p w14:paraId="72FEB60C" w14:textId="77777777" w:rsidR="00C81CF3" w:rsidRPr="00C81CF3" w:rsidRDefault="00C81CF3" w:rsidP="00C81CF3">
            <w:pPr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6.22±0.72a</w:t>
            </w:r>
          </w:p>
        </w:tc>
        <w:tc>
          <w:tcPr>
            <w:tcW w:w="1880" w:type="dxa"/>
            <w:tcBorders>
              <w:top w:val="nil"/>
              <w:bottom w:val="single" w:sz="12" w:space="0" w:color="auto"/>
            </w:tcBorders>
            <w:vAlign w:val="center"/>
          </w:tcPr>
          <w:p w14:paraId="309AE907" w14:textId="77777777" w:rsidR="00C81CF3" w:rsidRPr="00C81CF3" w:rsidRDefault="00C81CF3" w:rsidP="00C81CF3">
            <w:pPr>
              <w:jc w:val="both"/>
              <w:rPr>
                <w:rFonts w:ascii="Times New Roman" w:eastAsia="宋体" w:hAnsi="Times New Roman" w:cs="Times New Roman"/>
                <w:szCs w:val="24"/>
              </w:rPr>
            </w:pPr>
            <w:r w:rsidRPr="00C81CF3">
              <w:rPr>
                <w:rFonts w:ascii="Times New Roman" w:eastAsia="宋体" w:hAnsi="Times New Roman" w:cs="Times New Roman"/>
                <w:szCs w:val="24"/>
              </w:rPr>
              <w:t>1.91±0.22a</w:t>
            </w:r>
          </w:p>
        </w:tc>
      </w:tr>
    </w:tbl>
    <w:bookmarkEnd w:id="3"/>
    <w:p w14:paraId="7BC80ECD" w14:textId="5B76772F" w:rsidR="00C81CF3" w:rsidRPr="00663C8B" w:rsidRDefault="00C81CF3" w:rsidP="00663C8B">
      <w:pPr>
        <w:rPr>
          <w:sz w:val="21"/>
          <w:szCs w:val="21"/>
        </w:rPr>
      </w:pPr>
      <w:r w:rsidRPr="00C81CF3">
        <w:rPr>
          <w:sz w:val="21"/>
          <w:szCs w:val="21"/>
        </w:rPr>
        <w:t xml:space="preserve">Notes: Values within the same column followed by different letters indicate significant differences at </w:t>
      </w:r>
      <w:r w:rsidRPr="00C81CF3">
        <w:rPr>
          <w:i/>
          <w:iCs/>
          <w:sz w:val="21"/>
          <w:szCs w:val="21"/>
        </w:rPr>
        <w:t>p</w:t>
      </w:r>
      <w:r w:rsidRPr="00C81CF3">
        <w:rPr>
          <w:sz w:val="21"/>
          <w:szCs w:val="21"/>
        </w:rPr>
        <w:t xml:space="preserve"> &lt; 0.05. </w:t>
      </w:r>
      <w:bookmarkEnd w:id="2"/>
    </w:p>
    <w:sectPr w:rsidR="00C81CF3" w:rsidRPr="00663C8B" w:rsidSect="006019BD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32A749" w14:textId="77777777" w:rsidR="005E04D1" w:rsidRDefault="005E04D1">
      <w:r>
        <w:separator/>
      </w:r>
    </w:p>
  </w:endnote>
  <w:endnote w:type="continuationSeparator" w:id="0">
    <w:p w14:paraId="4C27C5FF" w14:textId="77777777" w:rsidR="005E04D1" w:rsidRDefault="005E0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118283" w14:textId="77777777" w:rsidR="005E04D1" w:rsidRDefault="005E04D1">
      <w:r>
        <w:separator/>
      </w:r>
    </w:p>
  </w:footnote>
  <w:footnote w:type="continuationSeparator" w:id="0">
    <w:p w14:paraId="6161571C" w14:textId="77777777" w:rsidR="005E04D1" w:rsidRDefault="005E04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SME Journa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v0pppr2tttfde5revvwxsm5vpwppwt02ez&quot;&gt;straw decomposition-Saved-Saved-Converted&lt;record-ids&gt;&lt;item&gt;21&lt;/item&gt;&lt;item&gt;69&lt;/item&gt;&lt;item&gt;70&lt;/item&gt;&lt;item&gt;71&lt;/item&gt;&lt;item&gt;73&lt;/item&gt;&lt;item&gt;77&lt;/item&gt;&lt;item&gt;94&lt;/item&gt;&lt;item&gt;116&lt;/item&gt;&lt;item&gt;118&lt;/item&gt;&lt;item&gt;119&lt;/item&gt;&lt;item&gt;120&lt;/item&gt;&lt;item&gt;122&lt;/item&gt;&lt;item&gt;123&lt;/item&gt;&lt;item&gt;131&lt;/item&gt;&lt;item&gt;132&lt;/item&gt;&lt;item&gt;133&lt;/item&gt;&lt;item&gt;134&lt;/item&gt;&lt;item&gt;135&lt;/item&gt;&lt;item&gt;136&lt;/item&gt;&lt;item&gt;137&lt;/item&gt;&lt;item&gt;174&lt;/item&gt;&lt;item&gt;198&lt;/item&gt;&lt;item&gt;281&lt;/item&gt;&lt;item&gt;419&lt;/item&gt;&lt;item&gt;422&lt;/item&gt;&lt;item&gt;430&lt;/item&gt;&lt;/record-ids&gt;&lt;/item&gt;&lt;/Libraries&gt;"/>
  </w:docVars>
  <w:rsids>
    <w:rsidRoot w:val="002C030F"/>
    <w:rsid w:val="00010AD8"/>
    <w:rsid w:val="000157E7"/>
    <w:rsid w:val="00015F74"/>
    <w:rsid w:val="000309E5"/>
    <w:rsid w:val="00031B62"/>
    <w:rsid w:val="0003605A"/>
    <w:rsid w:val="00040662"/>
    <w:rsid w:val="00041506"/>
    <w:rsid w:val="000422B7"/>
    <w:rsid w:val="0004316E"/>
    <w:rsid w:val="000511A8"/>
    <w:rsid w:val="00054E6D"/>
    <w:rsid w:val="0006083A"/>
    <w:rsid w:val="00065EBD"/>
    <w:rsid w:val="00066D0C"/>
    <w:rsid w:val="00072020"/>
    <w:rsid w:val="0007763F"/>
    <w:rsid w:val="00080515"/>
    <w:rsid w:val="000822EC"/>
    <w:rsid w:val="00083B44"/>
    <w:rsid w:val="000850DC"/>
    <w:rsid w:val="000851A3"/>
    <w:rsid w:val="000928CF"/>
    <w:rsid w:val="000975AA"/>
    <w:rsid w:val="000A38A6"/>
    <w:rsid w:val="000A5E56"/>
    <w:rsid w:val="000B17B6"/>
    <w:rsid w:val="000B4A13"/>
    <w:rsid w:val="000B6C07"/>
    <w:rsid w:val="000C07BF"/>
    <w:rsid w:val="000C2771"/>
    <w:rsid w:val="000C63FB"/>
    <w:rsid w:val="000D3F36"/>
    <w:rsid w:val="000D46F4"/>
    <w:rsid w:val="000E7AF6"/>
    <w:rsid w:val="000F0097"/>
    <w:rsid w:val="000F0DCE"/>
    <w:rsid w:val="000F11C5"/>
    <w:rsid w:val="000F2C64"/>
    <w:rsid w:val="000F45E7"/>
    <w:rsid w:val="000F6BE3"/>
    <w:rsid w:val="000F73EC"/>
    <w:rsid w:val="0010587B"/>
    <w:rsid w:val="001110FF"/>
    <w:rsid w:val="00111B4C"/>
    <w:rsid w:val="00112C5B"/>
    <w:rsid w:val="00114193"/>
    <w:rsid w:val="00115A38"/>
    <w:rsid w:val="00115EC8"/>
    <w:rsid w:val="0011687B"/>
    <w:rsid w:val="00120939"/>
    <w:rsid w:val="00124F82"/>
    <w:rsid w:val="001323F8"/>
    <w:rsid w:val="00143661"/>
    <w:rsid w:val="0016337A"/>
    <w:rsid w:val="00164269"/>
    <w:rsid w:val="001759BF"/>
    <w:rsid w:val="00185373"/>
    <w:rsid w:val="00192309"/>
    <w:rsid w:val="00194E97"/>
    <w:rsid w:val="001A0E22"/>
    <w:rsid w:val="001A1BDE"/>
    <w:rsid w:val="001B13CE"/>
    <w:rsid w:val="001B2EF0"/>
    <w:rsid w:val="001C2198"/>
    <w:rsid w:val="001C2C39"/>
    <w:rsid w:val="001C30A2"/>
    <w:rsid w:val="001D4CEE"/>
    <w:rsid w:val="001D5470"/>
    <w:rsid w:val="001F0876"/>
    <w:rsid w:val="001F167C"/>
    <w:rsid w:val="001F216B"/>
    <w:rsid w:val="001F5E91"/>
    <w:rsid w:val="00200171"/>
    <w:rsid w:val="00206BDB"/>
    <w:rsid w:val="002077B9"/>
    <w:rsid w:val="002173B6"/>
    <w:rsid w:val="00237C7B"/>
    <w:rsid w:val="002475E3"/>
    <w:rsid w:val="00262D72"/>
    <w:rsid w:val="00271C6E"/>
    <w:rsid w:val="00273A4B"/>
    <w:rsid w:val="00273CA5"/>
    <w:rsid w:val="00284C47"/>
    <w:rsid w:val="00285A57"/>
    <w:rsid w:val="00287BF2"/>
    <w:rsid w:val="0029056B"/>
    <w:rsid w:val="00293ED6"/>
    <w:rsid w:val="00294FBB"/>
    <w:rsid w:val="002960D1"/>
    <w:rsid w:val="00296E41"/>
    <w:rsid w:val="00297DA0"/>
    <w:rsid w:val="002A2A36"/>
    <w:rsid w:val="002A304E"/>
    <w:rsid w:val="002A3105"/>
    <w:rsid w:val="002A437A"/>
    <w:rsid w:val="002A6A69"/>
    <w:rsid w:val="002B1681"/>
    <w:rsid w:val="002B6AFC"/>
    <w:rsid w:val="002C030F"/>
    <w:rsid w:val="002C0C00"/>
    <w:rsid w:val="002F0FB6"/>
    <w:rsid w:val="002F379C"/>
    <w:rsid w:val="002F4DF8"/>
    <w:rsid w:val="002F7834"/>
    <w:rsid w:val="0030040B"/>
    <w:rsid w:val="00304F89"/>
    <w:rsid w:val="0031226B"/>
    <w:rsid w:val="00313A4E"/>
    <w:rsid w:val="00313EBF"/>
    <w:rsid w:val="0031671A"/>
    <w:rsid w:val="00324C78"/>
    <w:rsid w:val="0032762B"/>
    <w:rsid w:val="00331D75"/>
    <w:rsid w:val="00334903"/>
    <w:rsid w:val="0033685E"/>
    <w:rsid w:val="003400AE"/>
    <w:rsid w:val="00344247"/>
    <w:rsid w:val="00352097"/>
    <w:rsid w:val="00352FF6"/>
    <w:rsid w:val="00355362"/>
    <w:rsid w:val="00363E44"/>
    <w:rsid w:val="003659A8"/>
    <w:rsid w:val="003669F9"/>
    <w:rsid w:val="003707FA"/>
    <w:rsid w:val="00374436"/>
    <w:rsid w:val="00386BB5"/>
    <w:rsid w:val="003873F6"/>
    <w:rsid w:val="00387F51"/>
    <w:rsid w:val="00392402"/>
    <w:rsid w:val="00392462"/>
    <w:rsid w:val="00393BAB"/>
    <w:rsid w:val="00395E86"/>
    <w:rsid w:val="003A1FA5"/>
    <w:rsid w:val="003A2FD8"/>
    <w:rsid w:val="003A68DF"/>
    <w:rsid w:val="003B1EA9"/>
    <w:rsid w:val="003B3B39"/>
    <w:rsid w:val="003B40E6"/>
    <w:rsid w:val="003B4436"/>
    <w:rsid w:val="003D53F2"/>
    <w:rsid w:val="003E0B1D"/>
    <w:rsid w:val="003E18B6"/>
    <w:rsid w:val="003E38A1"/>
    <w:rsid w:val="003E74FB"/>
    <w:rsid w:val="003F09CC"/>
    <w:rsid w:val="003F2D1A"/>
    <w:rsid w:val="003F3097"/>
    <w:rsid w:val="003F5904"/>
    <w:rsid w:val="003F6050"/>
    <w:rsid w:val="003F6E14"/>
    <w:rsid w:val="00405336"/>
    <w:rsid w:val="00406240"/>
    <w:rsid w:val="00435ABE"/>
    <w:rsid w:val="00442E90"/>
    <w:rsid w:val="00443E87"/>
    <w:rsid w:val="00447188"/>
    <w:rsid w:val="004571D5"/>
    <w:rsid w:val="00460A32"/>
    <w:rsid w:val="00461D81"/>
    <w:rsid w:val="0046356B"/>
    <w:rsid w:val="00470FB9"/>
    <w:rsid w:val="00471B17"/>
    <w:rsid w:val="00473E53"/>
    <w:rsid w:val="00477182"/>
    <w:rsid w:val="004779CB"/>
    <w:rsid w:val="00480A01"/>
    <w:rsid w:val="004834E3"/>
    <w:rsid w:val="00485A9B"/>
    <w:rsid w:val="00491BFB"/>
    <w:rsid w:val="00494B42"/>
    <w:rsid w:val="00496DFA"/>
    <w:rsid w:val="004A1E5D"/>
    <w:rsid w:val="004A2D42"/>
    <w:rsid w:val="004A3D6B"/>
    <w:rsid w:val="004A6F57"/>
    <w:rsid w:val="004B0F4E"/>
    <w:rsid w:val="004C530C"/>
    <w:rsid w:val="004E1CB4"/>
    <w:rsid w:val="004E42D8"/>
    <w:rsid w:val="004E60B4"/>
    <w:rsid w:val="004E7BA2"/>
    <w:rsid w:val="004F58C4"/>
    <w:rsid w:val="004F7EDF"/>
    <w:rsid w:val="005001AC"/>
    <w:rsid w:val="00502F33"/>
    <w:rsid w:val="00516E58"/>
    <w:rsid w:val="00527D71"/>
    <w:rsid w:val="00533910"/>
    <w:rsid w:val="0053430D"/>
    <w:rsid w:val="00536C51"/>
    <w:rsid w:val="00537B73"/>
    <w:rsid w:val="005520A8"/>
    <w:rsid w:val="0055511D"/>
    <w:rsid w:val="005607DD"/>
    <w:rsid w:val="00562CA2"/>
    <w:rsid w:val="005633E7"/>
    <w:rsid w:val="00565676"/>
    <w:rsid w:val="00567AEC"/>
    <w:rsid w:val="00574284"/>
    <w:rsid w:val="00596815"/>
    <w:rsid w:val="005A1D12"/>
    <w:rsid w:val="005A4E10"/>
    <w:rsid w:val="005A558C"/>
    <w:rsid w:val="005A7FD4"/>
    <w:rsid w:val="005B1082"/>
    <w:rsid w:val="005B576A"/>
    <w:rsid w:val="005C5A1C"/>
    <w:rsid w:val="005D0499"/>
    <w:rsid w:val="005D4FE8"/>
    <w:rsid w:val="005D712F"/>
    <w:rsid w:val="005D746D"/>
    <w:rsid w:val="005E04D1"/>
    <w:rsid w:val="005E1652"/>
    <w:rsid w:val="005E28F8"/>
    <w:rsid w:val="005E6513"/>
    <w:rsid w:val="005E7E6B"/>
    <w:rsid w:val="005F7752"/>
    <w:rsid w:val="006008BD"/>
    <w:rsid w:val="006019BD"/>
    <w:rsid w:val="00607E8E"/>
    <w:rsid w:val="00614FE3"/>
    <w:rsid w:val="006155E3"/>
    <w:rsid w:val="00621399"/>
    <w:rsid w:val="00632CA3"/>
    <w:rsid w:val="006336D8"/>
    <w:rsid w:val="00635AB2"/>
    <w:rsid w:val="006417BD"/>
    <w:rsid w:val="00647F5F"/>
    <w:rsid w:val="00651114"/>
    <w:rsid w:val="00651518"/>
    <w:rsid w:val="006531B5"/>
    <w:rsid w:val="00655947"/>
    <w:rsid w:val="0066396A"/>
    <w:rsid w:val="00663C8B"/>
    <w:rsid w:val="006641FE"/>
    <w:rsid w:val="00664560"/>
    <w:rsid w:val="00666960"/>
    <w:rsid w:val="00670299"/>
    <w:rsid w:val="00691985"/>
    <w:rsid w:val="00697611"/>
    <w:rsid w:val="006A0682"/>
    <w:rsid w:val="006A1B64"/>
    <w:rsid w:val="006B7C1D"/>
    <w:rsid w:val="006C70E1"/>
    <w:rsid w:val="006E2CBD"/>
    <w:rsid w:val="006F300B"/>
    <w:rsid w:val="006F3066"/>
    <w:rsid w:val="006F757D"/>
    <w:rsid w:val="006F7A39"/>
    <w:rsid w:val="00702197"/>
    <w:rsid w:val="00707F9E"/>
    <w:rsid w:val="007108F5"/>
    <w:rsid w:val="00713E5B"/>
    <w:rsid w:val="007162B2"/>
    <w:rsid w:val="00722B31"/>
    <w:rsid w:val="0073038C"/>
    <w:rsid w:val="00731D31"/>
    <w:rsid w:val="00736DFF"/>
    <w:rsid w:val="007373D5"/>
    <w:rsid w:val="007402FC"/>
    <w:rsid w:val="007411A1"/>
    <w:rsid w:val="007457C0"/>
    <w:rsid w:val="0074694F"/>
    <w:rsid w:val="007470EF"/>
    <w:rsid w:val="00752B81"/>
    <w:rsid w:val="00752E2A"/>
    <w:rsid w:val="00756045"/>
    <w:rsid w:val="007652E8"/>
    <w:rsid w:val="007677BB"/>
    <w:rsid w:val="00770AFD"/>
    <w:rsid w:val="00786263"/>
    <w:rsid w:val="00793072"/>
    <w:rsid w:val="007936FA"/>
    <w:rsid w:val="00793B77"/>
    <w:rsid w:val="007951FF"/>
    <w:rsid w:val="007A17CB"/>
    <w:rsid w:val="007D5611"/>
    <w:rsid w:val="007D7333"/>
    <w:rsid w:val="007E2786"/>
    <w:rsid w:val="007E53F1"/>
    <w:rsid w:val="007F17EE"/>
    <w:rsid w:val="008001E4"/>
    <w:rsid w:val="008059C0"/>
    <w:rsid w:val="00807D35"/>
    <w:rsid w:val="00810878"/>
    <w:rsid w:val="00812DCD"/>
    <w:rsid w:val="00813083"/>
    <w:rsid w:val="008218C4"/>
    <w:rsid w:val="00824BAD"/>
    <w:rsid w:val="00834C32"/>
    <w:rsid w:val="00840EF9"/>
    <w:rsid w:val="00843F48"/>
    <w:rsid w:val="008461DB"/>
    <w:rsid w:val="00846A2A"/>
    <w:rsid w:val="008472FA"/>
    <w:rsid w:val="0085671C"/>
    <w:rsid w:val="00856817"/>
    <w:rsid w:val="00856B0A"/>
    <w:rsid w:val="00867A98"/>
    <w:rsid w:val="00870867"/>
    <w:rsid w:val="0087356F"/>
    <w:rsid w:val="00873E6D"/>
    <w:rsid w:val="008762DA"/>
    <w:rsid w:val="00885C9B"/>
    <w:rsid w:val="00886696"/>
    <w:rsid w:val="00897761"/>
    <w:rsid w:val="008A29D0"/>
    <w:rsid w:val="008A4AD8"/>
    <w:rsid w:val="008D10F4"/>
    <w:rsid w:val="008D5D2A"/>
    <w:rsid w:val="008E2C4E"/>
    <w:rsid w:val="008E51EA"/>
    <w:rsid w:val="008E683E"/>
    <w:rsid w:val="008F0876"/>
    <w:rsid w:val="008F3686"/>
    <w:rsid w:val="00903E60"/>
    <w:rsid w:val="00904E7E"/>
    <w:rsid w:val="00906173"/>
    <w:rsid w:val="0090657E"/>
    <w:rsid w:val="009134DD"/>
    <w:rsid w:val="00914B63"/>
    <w:rsid w:val="009155E3"/>
    <w:rsid w:val="00916931"/>
    <w:rsid w:val="00925963"/>
    <w:rsid w:val="00927B71"/>
    <w:rsid w:val="00934998"/>
    <w:rsid w:val="009354F3"/>
    <w:rsid w:val="00940EDD"/>
    <w:rsid w:val="00944633"/>
    <w:rsid w:val="009447DC"/>
    <w:rsid w:val="00944872"/>
    <w:rsid w:val="00945471"/>
    <w:rsid w:val="00950234"/>
    <w:rsid w:val="00951189"/>
    <w:rsid w:val="00961BA5"/>
    <w:rsid w:val="0096545B"/>
    <w:rsid w:val="00967BBC"/>
    <w:rsid w:val="00973A62"/>
    <w:rsid w:val="009743A9"/>
    <w:rsid w:val="00982658"/>
    <w:rsid w:val="0099100D"/>
    <w:rsid w:val="009947BC"/>
    <w:rsid w:val="00995257"/>
    <w:rsid w:val="00997B82"/>
    <w:rsid w:val="009A263C"/>
    <w:rsid w:val="009A4F67"/>
    <w:rsid w:val="009A5287"/>
    <w:rsid w:val="009A7C5F"/>
    <w:rsid w:val="009B1386"/>
    <w:rsid w:val="009B2AC5"/>
    <w:rsid w:val="009B4A53"/>
    <w:rsid w:val="009B6566"/>
    <w:rsid w:val="009B7525"/>
    <w:rsid w:val="009B7984"/>
    <w:rsid w:val="009B7E95"/>
    <w:rsid w:val="009C0FB3"/>
    <w:rsid w:val="009C3436"/>
    <w:rsid w:val="009C407D"/>
    <w:rsid w:val="009D29D8"/>
    <w:rsid w:val="009D4B7D"/>
    <w:rsid w:val="009D63EC"/>
    <w:rsid w:val="009D6485"/>
    <w:rsid w:val="009D7986"/>
    <w:rsid w:val="009E2230"/>
    <w:rsid w:val="009E3B01"/>
    <w:rsid w:val="009E3DC9"/>
    <w:rsid w:val="009E7A05"/>
    <w:rsid w:val="009F4BED"/>
    <w:rsid w:val="009F6AE8"/>
    <w:rsid w:val="009F7079"/>
    <w:rsid w:val="009F7D93"/>
    <w:rsid w:val="00A02E0C"/>
    <w:rsid w:val="00A06CDD"/>
    <w:rsid w:val="00A1734C"/>
    <w:rsid w:val="00A26C9E"/>
    <w:rsid w:val="00A30A74"/>
    <w:rsid w:val="00A3403B"/>
    <w:rsid w:val="00A355B5"/>
    <w:rsid w:val="00A4070F"/>
    <w:rsid w:val="00A40CFC"/>
    <w:rsid w:val="00A40EFB"/>
    <w:rsid w:val="00A433D3"/>
    <w:rsid w:val="00A4733B"/>
    <w:rsid w:val="00A51A12"/>
    <w:rsid w:val="00A53A78"/>
    <w:rsid w:val="00A57492"/>
    <w:rsid w:val="00A627D4"/>
    <w:rsid w:val="00A62EDD"/>
    <w:rsid w:val="00A6357F"/>
    <w:rsid w:val="00A67298"/>
    <w:rsid w:val="00A67AEB"/>
    <w:rsid w:val="00A74DA2"/>
    <w:rsid w:val="00A77632"/>
    <w:rsid w:val="00A779B3"/>
    <w:rsid w:val="00A80639"/>
    <w:rsid w:val="00A839B8"/>
    <w:rsid w:val="00A9299F"/>
    <w:rsid w:val="00A929C6"/>
    <w:rsid w:val="00A94FE5"/>
    <w:rsid w:val="00AA0AE5"/>
    <w:rsid w:val="00AA3850"/>
    <w:rsid w:val="00AB399E"/>
    <w:rsid w:val="00AB3EC4"/>
    <w:rsid w:val="00AB4107"/>
    <w:rsid w:val="00AC0557"/>
    <w:rsid w:val="00AC515A"/>
    <w:rsid w:val="00AC59D0"/>
    <w:rsid w:val="00AC5BF4"/>
    <w:rsid w:val="00AC61AB"/>
    <w:rsid w:val="00AC73CC"/>
    <w:rsid w:val="00AC7C42"/>
    <w:rsid w:val="00AD0DD9"/>
    <w:rsid w:val="00AD16B1"/>
    <w:rsid w:val="00AD1744"/>
    <w:rsid w:val="00AD499C"/>
    <w:rsid w:val="00AD62E3"/>
    <w:rsid w:val="00AE696A"/>
    <w:rsid w:val="00AE7CBF"/>
    <w:rsid w:val="00AF2030"/>
    <w:rsid w:val="00AF21AC"/>
    <w:rsid w:val="00AF21C3"/>
    <w:rsid w:val="00AF4569"/>
    <w:rsid w:val="00B024EA"/>
    <w:rsid w:val="00B04AA3"/>
    <w:rsid w:val="00B04CA1"/>
    <w:rsid w:val="00B060E4"/>
    <w:rsid w:val="00B07A6F"/>
    <w:rsid w:val="00B07F75"/>
    <w:rsid w:val="00B105D4"/>
    <w:rsid w:val="00B1588D"/>
    <w:rsid w:val="00B15E40"/>
    <w:rsid w:val="00B178FE"/>
    <w:rsid w:val="00B246E4"/>
    <w:rsid w:val="00B26DB4"/>
    <w:rsid w:val="00B2757C"/>
    <w:rsid w:val="00B3461E"/>
    <w:rsid w:val="00B35E5A"/>
    <w:rsid w:val="00B36869"/>
    <w:rsid w:val="00B43B31"/>
    <w:rsid w:val="00B47CFA"/>
    <w:rsid w:val="00B50E5B"/>
    <w:rsid w:val="00B56E24"/>
    <w:rsid w:val="00B574A3"/>
    <w:rsid w:val="00B57F00"/>
    <w:rsid w:val="00B63245"/>
    <w:rsid w:val="00B67583"/>
    <w:rsid w:val="00B7714F"/>
    <w:rsid w:val="00B77B2A"/>
    <w:rsid w:val="00B82C22"/>
    <w:rsid w:val="00B84741"/>
    <w:rsid w:val="00B93DBA"/>
    <w:rsid w:val="00B9440A"/>
    <w:rsid w:val="00BA45BF"/>
    <w:rsid w:val="00BA6463"/>
    <w:rsid w:val="00BB2D2A"/>
    <w:rsid w:val="00BB5E74"/>
    <w:rsid w:val="00BC290E"/>
    <w:rsid w:val="00BC3C26"/>
    <w:rsid w:val="00BC3E04"/>
    <w:rsid w:val="00BD3265"/>
    <w:rsid w:val="00BD58CF"/>
    <w:rsid w:val="00BD5D77"/>
    <w:rsid w:val="00BD5DDB"/>
    <w:rsid w:val="00BF0C92"/>
    <w:rsid w:val="00C019A4"/>
    <w:rsid w:val="00C04CC1"/>
    <w:rsid w:val="00C05FA4"/>
    <w:rsid w:val="00C14F23"/>
    <w:rsid w:val="00C2480B"/>
    <w:rsid w:val="00C2533D"/>
    <w:rsid w:val="00C2569B"/>
    <w:rsid w:val="00C3019D"/>
    <w:rsid w:val="00C32979"/>
    <w:rsid w:val="00C3477C"/>
    <w:rsid w:val="00C4096C"/>
    <w:rsid w:val="00C43A65"/>
    <w:rsid w:val="00C43FB3"/>
    <w:rsid w:val="00C50C6D"/>
    <w:rsid w:val="00C528BD"/>
    <w:rsid w:val="00C57293"/>
    <w:rsid w:val="00C6006E"/>
    <w:rsid w:val="00C600D9"/>
    <w:rsid w:val="00C61C0C"/>
    <w:rsid w:val="00C66FE1"/>
    <w:rsid w:val="00C75D67"/>
    <w:rsid w:val="00C81CF3"/>
    <w:rsid w:val="00C83E57"/>
    <w:rsid w:val="00C855DF"/>
    <w:rsid w:val="00C87290"/>
    <w:rsid w:val="00C92B22"/>
    <w:rsid w:val="00C93D60"/>
    <w:rsid w:val="00CA0AFA"/>
    <w:rsid w:val="00CA25E8"/>
    <w:rsid w:val="00CA7F56"/>
    <w:rsid w:val="00CB0146"/>
    <w:rsid w:val="00CB4348"/>
    <w:rsid w:val="00CC07CC"/>
    <w:rsid w:val="00CC1384"/>
    <w:rsid w:val="00CC4787"/>
    <w:rsid w:val="00CC76B8"/>
    <w:rsid w:val="00CD3720"/>
    <w:rsid w:val="00CD76C7"/>
    <w:rsid w:val="00CE7969"/>
    <w:rsid w:val="00CF1848"/>
    <w:rsid w:val="00CF1C28"/>
    <w:rsid w:val="00CF20F6"/>
    <w:rsid w:val="00CF2DD8"/>
    <w:rsid w:val="00CF5C2F"/>
    <w:rsid w:val="00CF64EE"/>
    <w:rsid w:val="00CF6C76"/>
    <w:rsid w:val="00D007A3"/>
    <w:rsid w:val="00D04BCF"/>
    <w:rsid w:val="00D05A01"/>
    <w:rsid w:val="00D115DB"/>
    <w:rsid w:val="00D11A56"/>
    <w:rsid w:val="00D12744"/>
    <w:rsid w:val="00D13CD2"/>
    <w:rsid w:val="00D143D9"/>
    <w:rsid w:val="00D15D88"/>
    <w:rsid w:val="00D26F82"/>
    <w:rsid w:val="00D27446"/>
    <w:rsid w:val="00D30C95"/>
    <w:rsid w:val="00D3694E"/>
    <w:rsid w:val="00D40805"/>
    <w:rsid w:val="00D4295C"/>
    <w:rsid w:val="00D46122"/>
    <w:rsid w:val="00D51315"/>
    <w:rsid w:val="00D51C15"/>
    <w:rsid w:val="00D5395C"/>
    <w:rsid w:val="00D5511B"/>
    <w:rsid w:val="00D627E7"/>
    <w:rsid w:val="00D73314"/>
    <w:rsid w:val="00D75437"/>
    <w:rsid w:val="00D766F1"/>
    <w:rsid w:val="00D8235E"/>
    <w:rsid w:val="00D83C6A"/>
    <w:rsid w:val="00D87B10"/>
    <w:rsid w:val="00DA4E0E"/>
    <w:rsid w:val="00DC47E0"/>
    <w:rsid w:val="00DC5A03"/>
    <w:rsid w:val="00DD2E17"/>
    <w:rsid w:val="00DE2DF5"/>
    <w:rsid w:val="00DE3261"/>
    <w:rsid w:val="00DE414D"/>
    <w:rsid w:val="00DE6397"/>
    <w:rsid w:val="00DF367A"/>
    <w:rsid w:val="00DF7D88"/>
    <w:rsid w:val="00E00FAC"/>
    <w:rsid w:val="00E04562"/>
    <w:rsid w:val="00E1199C"/>
    <w:rsid w:val="00E155AE"/>
    <w:rsid w:val="00E15E78"/>
    <w:rsid w:val="00E257C8"/>
    <w:rsid w:val="00E27007"/>
    <w:rsid w:val="00E27BFA"/>
    <w:rsid w:val="00E32AF5"/>
    <w:rsid w:val="00E35022"/>
    <w:rsid w:val="00E40A10"/>
    <w:rsid w:val="00E41512"/>
    <w:rsid w:val="00E416E1"/>
    <w:rsid w:val="00E44E9E"/>
    <w:rsid w:val="00E4519A"/>
    <w:rsid w:val="00E45801"/>
    <w:rsid w:val="00E46642"/>
    <w:rsid w:val="00E54CCC"/>
    <w:rsid w:val="00E634F9"/>
    <w:rsid w:val="00E646B3"/>
    <w:rsid w:val="00E7504F"/>
    <w:rsid w:val="00E7665B"/>
    <w:rsid w:val="00E853D5"/>
    <w:rsid w:val="00E85E52"/>
    <w:rsid w:val="00E86B6A"/>
    <w:rsid w:val="00E9773B"/>
    <w:rsid w:val="00EA1175"/>
    <w:rsid w:val="00EA1E4D"/>
    <w:rsid w:val="00EA3688"/>
    <w:rsid w:val="00EA3760"/>
    <w:rsid w:val="00EA6F42"/>
    <w:rsid w:val="00EB10A1"/>
    <w:rsid w:val="00EB1997"/>
    <w:rsid w:val="00EB4BE4"/>
    <w:rsid w:val="00EC13A3"/>
    <w:rsid w:val="00EC13D8"/>
    <w:rsid w:val="00EC21A5"/>
    <w:rsid w:val="00EC2A59"/>
    <w:rsid w:val="00EC5003"/>
    <w:rsid w:val="00EC7C85"/>
    <w:rsid w:val="00ED2CBE"/>
    <w:rsid w:val="00ED386F"/>
    <w:rsid w:val="00ED3D95"/>
    <w:rsid w:val="00F01B5D"/>
    <w:rsid w:val="00F0251C"/>
    <w:rsid w:val="00F10D67"/>
    <w:rsid w:val="00F125EE"/>
    <w:rsid w:val="00F12E98"/>
    <w:rsid w:val="00F22029"/>
    <w:rsid w:val="00F24874"/>
    <w:rsid w:val="00F275A3"/>
    <w:rsid w:val="00F3252D"/>
    <w:rsid w:val="00F32A9A"/>
    <w:rsid w:val="00F35594"/>
    <w:rsid w:val="00F35E61"/>
    <w:rsid w:val="00F4019A"/>
    <w:rsid w:val="00F515FB"/>
    <w:rsid w:val="00F51D97"/>
    <w:rsid w:val="00F52C6D"/>
    <w:rsid w:val="00F627CB"/>
    <w:rsid w:val="00F630EA"/>
    <w:rsid w:val="00F6620C"/>
    <w:rsid w:val="00F663A8"/>
    <w:rsid w:val="00F7007E"/>
    <w:rsid w:val="00F73193"/>
    <w:rsid w:val="00F74F95"/>
    <w:rsid w:val="00F76204"/>
    <w:rsid w:val="00F80705"/>
    <w:rsid w:val="00F81703"/>
    <w:rsid w:val="00F90B8C"/>
    <w:rsid w:val="00F914F5"/>
    <w:rsid w:val="00FA1481"/>
    <w:rsid w:val="00FA2378"/>
    <w:rsid w:val="00FA4EF7"/>
    <w:rsid w:val="00FB3300"/>
    <w:rsid w:val="00FC0E26"/>
    <w:rsid w:val="00FC193A"/>
    <w:rsid w:val="00FC6CE3"/>
    <w:rsid w:val="00FD4E9B"/>
    <w:rsid w:val="00FE262E"/>
    <w:rsid w:val="00FE59D4"/>
    <w:rsid w:val="00FE5F7C"/>
    <w:rsid w:val="00FE744C"/>
    <w:rsid w:val="00FF04E3"/>
    <w:rsid w:val="00FF752D"/>
    <w:rsid w:val="00FF7E8B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EndNoteBibliographyTitle">
    <w:name w:val="EndNote Bibliography Title"/>
    <w:basedOn w:val="a1"/>
    <w:link w:val="EndNoteBibliographyTitle0"/>
    <w:rsid w:val="00C43FB3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2"/>
    <w:link w:val="EndNoteBibliographyTitle"/>
    <w:rsid w:val="00C43FB3"/>
    <w:rPr>
      <w:noProof/>
      <w:sz w:val="24"/>
    </w:rPr>
  </w:style>
  <w:style w:type="paragraph" w:customStyle="1" w:styleId="EndNoteBibliography">
    <w:name w:val="EndNote Bibliography"/>
    <w:basedOn w:val="a1"/>
    <w:link w:val="EndNoteBibliography0"/>
    <w:rsid w:val="00C43FB3"/>
    <w:rPr>
      <w:noProof/>
    </w:rPr>
  </w:style>
  <w:style w:type="character" w:customStyle="1" w:styleId="EndNoteBibliography0">
    <w:name w:val="EndNote Bibliography 字符"/>
    <w:basedOn w:val="a2"/>
    <w:link w:val="EndNoteBibliography"/>
    <w:rsid w:val="00C43FB3"/>
    <w:rPr>
      <w:noProof/>
      <w:sz w:val="24"/>
    </w:rPr>
  </w:style>
  <w:style w:type="table" w:styleId="affff9">
    <w:name w:val="Table Grid"/>
    <w:basedOn w:val="a3"/>
    <w:uiPriority w:val="39"/>
    <w:rsid w:val="00C81CF3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0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C879781-EEDE-4A11-A031-3EA03E516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6</Characters>
  <Application>Microsoft Office Word</Application>
  <DocSecurity>0</DocSecurity>
  <Lines>13</Lines>
  <Paragraphs>3</Paragraphs>
  <ScaleCrop>false</ScaleCrop>
  <Company>AAAS</Company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Cheng kun</cp:lastModifiedBy>
  <cp:revision>2</cp:revision>
  <cp:lastPrinted>2018-01-11T19:53:00Z</cp:lastPrinted>
  <dcterms:created xsi:type="dcterms:W3CDTF">2023-06-02T04:10:00Z</dcterms:created>
  <dcterms:modified xsi:type="dcterms:W3CDTF">2023-06-02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